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876D3" w14:textId="52C515CD" w:rsidR="00266D1F" w:rsidRPr="00784548" w:rsidRDefault="00266D1F" w:rsidP="00266D1F">
      <w:pPr>
        <w:rPr>
          <w:b/>
          <w:bCs/>
          <w:color w:val="000000" w:themeColor="text1"/>
          <w:sz w:val="24"/>
          <w:szCs w:val="24"/>
          <w:lang w:val="en-GB"/>
        </w:rPr>
      </w:pPr>
      <w:r w:rsidRPr="00784548">
        <w:rPr>
          <w:b/>
          <w:bCs/>
          <w:color w:val="000000" w:themeColor="text1"/>
          <w:sz w:val="24"/>
          <w:szCs w:val="24"/>
          <w:lang w:val="en-GB"/>
        </w:rPr>
        <w:t>Supplementa</w:t>
      </w:r>
      <w:r>
        <w:rPr>
          <w:b/>
          <w:bCs/>
          <w:color w:val="000000" w:themeColor="text1"/>
          <w:sz w:val="24"/>
          <w:szCs w:val="24"/>
          <w:lang w:val="en-GB"/>
        </w:rPr>
        <w:t>l</w:t>
      </w:r>
      <w:r w:rsidRPr="00784548">
        <w:rPr>
          <w:b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b/>
          <w:bCs/>
          <w:color w:val="000000" w:themeColor="text1"/>
          <w:sz w:val="24"/>
          <w:szCs w:val="24"/>
          <w:lang w:val="en-GB"/>
        </w:rPr>
        <w:t>M</w:t>
      </w:r>
      <w:r w:rsidRPr="00784548">
        <w:rPr>
          <w:b/>
          <w:bCs/>
          <w:color w:val="000000" w:themeColor="text1"/>
          <w:sz w:val="24"/>
          <w:szCs w:val="24"/>
          <w:lang w:val="en-GB"/>
        </w:rPr>
        <w:t>aterial</w:t>
      </w:r>
    </w:p>
    <w:p w14:paraId="4C23390B" w14:textId="77777777" w:rsidR="00266D1F" w:rsidRPr="00784548" w:rsidRDefault="00266D1F" w:rsidP="00266D1F">
      <w:pPr>
        <w:spacing w:before="120" w:after="120" w:line="240" w:lineRule="auto"/>
        <w:rPr>
          <w:rFonts w:cstheme="minorHAnsi"/>
          <w:color w:val="000000" w:themeColor="text1"/>
          <w:sz w:val="24"/>
          <w:szCs w:val="24"/>
          <w:lang w:val="en-GB"/>
        </w:rPr>
      </w:pPr>
      <w:r w:rsidRPr="00784548">
        <w:rPr>
          <w:rFonts w:cstheme="minorHAnsi"/>
          <w:color w:val="000000" w:themeColor="text1"/>
          <w:sz w:val="24"/>
          <w:szCs w:val="24"/>
          <w:lang w:val="en-GB"/>
        </w:rPr>
        <w:t>Table SM1: Pairwise correlations across binary variables</w:t>
      </w:r>
    </w:p>
    <w:tbl>
      <w:tblPr>
        <w:tblW w:w="115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3"/>
        <w:gridCol w:w="140"/>
        <w:gridCol w:w="809"/>
        <w:gridCol w:w="143"/>
        <w:gridCol w:w="905"/>
        <w:gridCol w:w="141"/>
        <w:gridCol w:w="645"/>
        <w:gridCol w:w="138"/>
        <w:gridCol w:w="564"/>
        <w:gridCol w:w="182"/>
        <w:gridCol w:w="591"/>
        <w:gridCol w:w="243"/>
        <w:gridCol w:w="565"/>
        <w:gridCol w:w="144"/>
        <w:gridCol w:w="564"/>
        <w:gridCol w:w="75"/>
        <w:gridCol w:w="633"/>
        <w:gridCol w:w="439"/>
        <w:gridCol w:w="296"/>
        <w:gridCol w:w="481"/>
        <w:gridCol w:w="68"/>
        <w:gridCol w:w="764"/>
        <w:gridCol w:w="119"/>
        <w:gridCol w:w="589"/>
        <w:gridCol w:w="132"/>
        <w:gridCol w:w="616"/>
        <w:gridCol w:w="233"/>
      </w:tblGrid>
      <w:tr w:rsidR="00266D1F" w:rsidRPr="00784548" w14:paraId="5901C50E" w14:textId="77777777" w:rsidTr="00532225">
        <w:trPr>
          <w:trHeight w:val="300"/>
        </w:trPr>
        <w:tc>
          <w:tcPr>
            <w:tcW w:w="1453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E504444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952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857ECC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1046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0233C6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male</w:t>
            </w:r>
          </w:p>
        </w:tc>
        <w:tc>
          <w:tcPr>
            <w:tcW w:w="783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2CFFD8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ingle</w:t>
            </w:r>
          </w:p>
        </w:tc>
        <w:tc>
          <w:tcPr>
            <w:tcW w:w="746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03ED96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married</w:t>
            </w:r>
          </w:p>
        </w:tc>
        <w:tc>
          <w:tcPr>
            <w:tcW w:w="834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627DDD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divorced</w:t>
            </w:r>
          </w:p>
        </w:tc>
        <w:tc>
          <w:tcPr>
            <w:tcW w:w="709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276B0F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cities</w:t>
            </w:r>
          </w:p>
        </w:tc>
        <w:tc>
          <w:tcPr>
            <w:tcW w:w="639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E6FB32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rural</w:t>
            </w:r>
          </w:p>
        </w:tc>
        <w:tc>
          <w:tcPr>
            <w:tcW w:w="1072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E37795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1(poorest)</w:t>
            </w:r>
          </w:p>
        </w:tc>
        <w:tc>
          <w:tcPr>
            <w:tcW w:w="777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137BB1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2</w:t>
            </w:r>
          </w:p>
        </w:tc>
        <w:tc>
          <w:tcPr>
            <w:tcW w:w="951" w:type="dxa"/>
            <w:gridSpan w:val="3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211B7E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3</w:t>
            </w:r>
          </w:p>
        </w:tc>
        <w:tc>
          <w:tcPr>
            <w:tcW w:w="721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CC7E7A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4</w:t>
            </w:r>
          </w:p>
        </w:tc>
        <w:tc>
          <w:tcPr>
            <w:tcW w:w="849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C0E3B3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5</w:t>
            </w:r>
          </w:p>
        </w:tc>
      </w:tr>
      <w:tr w:rsidR="00266D1F" w:rsidRPr="00784548" w14:paraId="2FA9B041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33F18666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53BDC88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32C1C15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4E234DE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3B71215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7E19C35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D673F7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3CFB6D7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14A3138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4F31A6D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3EDB77A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048A15D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4073A5B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02B18A5D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1BDB85BB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male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4FA621C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03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336B077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2C0A4C3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221A36E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62B9888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2B83F0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71568CB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20602F0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24F9107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01F94E7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54431B2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2D7528F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22BACA9B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7015C436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ingle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E152ED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9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5DB2321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40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1838633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4643EE8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37239DC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C69574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2046132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3B59FA1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05DD0BC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0C1A3BB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6572CF6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008C558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11B51FED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72FB619E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married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0DCD06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5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223444D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07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4A4250F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6D27D6A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C63ED1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08A517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2563DCC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0318BD7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672A5B6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5F011C9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48B3AB9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2FCACA0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4076907F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6C966F1B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divorced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2315ED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0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1B11081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02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7770695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2E85382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47C7B6B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3B8503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60E9EC0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09109C2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5D43C60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0C1010E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5F64F6A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3F587B1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3ACC978F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1F923700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cities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4754ACD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4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167712D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20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711A831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79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21230F8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81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5917545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F0B13B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1701828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2FF9E79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21363E3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38FD537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6978D34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5B4D2D3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42D4E439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55DF1719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rural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A86053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17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3283788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5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78B3D9E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2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26BBBE0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6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0B76BCB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9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53155B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30B367D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6DA45D3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55987E8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563A53B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16AA4B1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1E0F0F9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717C884E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7C444189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1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193150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29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6299F1D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92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46DF0E6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9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7638950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53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73BB1BC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4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C260F3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81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0B21998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6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230C8C7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33758DB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3FC99EA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34D9822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1763FA0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4BDCA6AB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51861265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2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F7C827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33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06A6A81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64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428A3F8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43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4CB5314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4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5E316DC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94E43F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68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3A92233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63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135CB4B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668DA6D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6347A36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4E54CA4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25E135E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68866920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6AF2D538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3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0EAC32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494D61B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2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38ABA72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33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2C38E63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8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1DE41A9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17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2DD6B3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31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13683FE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7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21686FF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3E9C118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045A184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0F613AC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20188A8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112503AC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077BF0E8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4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8D5A68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0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7763913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7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41C6DFF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02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058A0F3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80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1C76BC0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218F6F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2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62C857E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5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3AE1D6E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04FEDB9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403A66F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1B8C5C3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72BB291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216E22D0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540A918F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Q5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47EFE0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35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06E34B2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85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58C6C20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17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5C0E5C7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27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DFEE80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6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717118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53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3B0762F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72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256CAD8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5549909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023D09C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7AAD337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619B649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</w:tr>
      <w:tr w:rsidR="00266D1F" w:rsidRPr="00784548" w14:paraId="05D82643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193A3D03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employed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A435F7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9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35B1A3E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74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7AEAC38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07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1B5C7C6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44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461DF54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658826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38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0C8FBE2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45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017EA70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34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72D973C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25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1B3A9B4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1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3263512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90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272D09A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35</w:t>
            </w:r>
          </w:p>
        </w:tc>
      </w:tr>
      <w:tr w:rsidR="00266D1F" w:rsidRPr="00784548" w14:paraId="7C3446EB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50407C9B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employed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54F91CD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04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73D4A92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6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406AA58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50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565CC37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63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3FC4B35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8218A3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4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39BF555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20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7C3AA96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43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71828FD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77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38D6066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8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05C04D4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83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3D62391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86</w:t>
            </w:r>
          </w:p>
        </w:tc>
      </w:tr>
      <w:tr w:rsidR="00266D1F" w:rsidRPr="00784548" w14:paraId="2FA79CB5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7C91AE56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retired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BDA1AF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4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7948799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14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6C6CD72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593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268658B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86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0B06603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0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EA4E70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49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673EFBD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60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76501ED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3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7ABC706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87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2A3200B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7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5B51E40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82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6FA5332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81</w:t>
            </w:r>
          </w:p>
        </w:tc>
      </w:tr>
      <w:tr w:rsidR="00266D1F" w:rsidRPr="00784548" w14:paraId="5BB9B262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4C33A13F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tudent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3BDD16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85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5416CB8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0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098C0BE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771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5CB0BC4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656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0333240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42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BFA7B5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8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335A54B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28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2B7072A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47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13EB54C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09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461FFD2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49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5440B1F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65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50F82BE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13</w:t>
            </w:r>
          </w:p>
        </w:tc>
      </w:tr>
      <w:tr w:rsidR="00266D1F" w:rsidRPr="00784548" w14:paraId="0BEA9494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7DFD3589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rx_drugs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5FBC41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76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569EF2A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43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2AD10A4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94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308506F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01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7A67EC4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3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FE0E18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71398BB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4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47B15C1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61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7A27E21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8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671A25A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8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7122B38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4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5B4F4A8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93</w:t>
            </w:r>
          </w:p>
        </w:tc>
      </w:tr>
      <w:tr w:rsidR="00266D1F" w:rsidRPr="00784548" w14:paraId="788494A9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4152B773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VGood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D548DC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21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4FCF93F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80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696D071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49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16B596F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23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4F6DF9A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1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90FF0D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7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039701C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44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532D214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94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0562EB7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99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3EF067C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33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27C95F6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1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735E022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38</w:t>
            </w:r>
          </w:p>
        </w:tc>
      </w:tr>
      <w:tr w:rsidR="00266D1F" w:rsidRPr="00784548" w14:paraId="1F3A7459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11480E29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Good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453EAA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9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725CCAA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6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6CD729E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02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1570716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2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15BAF2C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3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FFF9F6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5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4C92B1E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61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32BF6D9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04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74DD0E8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7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5F84345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2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6DD947B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69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43A154A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08</w:t>
            </w:r>
          </w:p>
        </w:tc>
      </w:tr>
      <w:tr w:rsidR="00266D1F" w:rsidRPr="00784548" w14:paraId="22EBE36F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208E4BB5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Fair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DFB1C4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16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757861C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87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264BD98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90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46E5A9F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0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73B7892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7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31698F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5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74F7A4F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70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5B811C2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1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0322F93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11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6FC05B8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7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4184E12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2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21BE771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72</w:t>
            </w:r>
          </w:p>
        </w:tc>
      </w:tr>
      <w:tr w:rsidR="00266D1F" w:rsidRPr="00784548" w14:paraId="6EB6DC5B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4E80DBA3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Bad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4076CC8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80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2891992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84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74AE6BC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54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6268901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1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606DDA5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7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15E16B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47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419A65E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69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5B43959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82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4ACEEA2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33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7EF965E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07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40C8492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19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5EAB5A5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29</w:t>
            </w:r>
          </w:p>
        </w:tc>
      </w:tr>
      <w:tr w:rsidR="00266D1F" w:rsidRPr="00784548" w14:paraId="2856D9FB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783073D6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VBad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5D8BE6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38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170DFB7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4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0E73FF8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09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131EEA5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6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40FB3B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3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96F27B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35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08543B7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9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227A8B8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66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52480D4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17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3131C54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03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5D699A3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27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374D377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08</w:t>
            </w:r>
          </w:p>
        </w:tc>
      </w:tr>
      <w:tr w:rsidR="00266D1F" w:rsidRPr="00784548" w14:paraId="766D44B5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26F539AB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chronic_disease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8B2138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76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52A4545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06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0545A60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24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5BFFAC3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4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7A7DB67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8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3CE6EF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9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6184C5B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7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3DA2B7B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77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266F532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04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17D4FCC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1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60F2CF7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61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5E0EBCC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10</w:t>
            </w:r>
          </w:p>
        </w:tc>
      </w:tr>
      <w:tr w:rsidR="00266D1F" w:rsidRPr="00784548" w14:paraId="38AB3E1E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58F1BDDA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met_waiting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4D0D35D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57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0ED6D37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18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627C5B9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5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57D1BED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2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494016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6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D075D9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30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7E9EE72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29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3117FB2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1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000AAB1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36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3451388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2AF1E02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34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1C31AC4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4</w:t>
            </w:r>
          </w:p>
        </w:tc>
      </w:tr>
      <w:tr w:rsidR="00266D1F" w:rsidRPr="00784548" w14:paraId="60ECC2A4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1C7AD752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met_distance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FA3372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85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2387051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04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0DDB393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81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2E2EE87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62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5899163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3F7096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94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3730E68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90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6A08734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66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613C3BE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79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5ED2A1B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24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5194094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02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3733FFE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53</w:t>
            </w:r>
          </w:p>
        </w:tc>
      </w:tr>
      <w:tr w:rsidR="00266D1F" w:rsidRPr="00784548" w14:paraId="771EF157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75F3EE3C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met_financial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A0759C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27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770BE30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21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1E10BB0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7</w:t>
            </w: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02E3428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66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637BDFC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3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243B72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03</w:t>
            </w: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1AD5001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7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78717EC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3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3519348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85</w:t>
            </w: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23017E6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30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0B5B215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31</w:t>
            </w: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4219E97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23</w:t>
            </w:r>
          </w:p>
        </w:tc>
      </w:tr>
      <w:tr w:rsidR="00266D1F" w:rsidRPr="00784548" w14:paraId="6105066C" w14:textId="77777777" w:rsidTr="00532225">
        <w:trPr>
          <w:trHeight w:val="300"/>
        </w:trPr>
        <w:tc>
          <w:tcPr>
            <w:tcW w:w="1453" w:type="dxa"/>
            <w:gridSpan w:val="2"/>
            <w:shd w:val="clear" w:color="auto" w:fill="auto"/>
            <w:vAlign w:val="bottom"/>
          </w:tcPr>
          <w:p w14:paraId="791D98C1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  <w:p w14:paraId="7F7A1194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(cont)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901698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163954C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14:paraId="3075304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6" w:type="dxa"/>
            <w:gridSpan w:val="2"/>
            <w:shd w:val="clear" w:color="auto" w:fill="auto"/>
            <w:vAlign w:val="center"/>
          </w:tcPr>
          <w:p w14:paraId="1AC8F3A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A38E0F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31AD7D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639" w:type="dxa"/>
            <w:gridSpan w:val="2"/>
            <w:shd w:val="clear" w:color="auto" w:fill="auto"/>
            <w:vAlign w:val="center"/>
          </w:tcPr>
          <w:p w14:paraId="17D64B5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2" w:type="dxa"/>
            <w:gridSpan w:val="2"/>
            <w:shd w:val="clear" w:color="auto" w:fill="auto"/>
            <w:vAlign w:val="center"/>
          </w:tcPr>
          <w:p w14:paraId="1314F6F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14:paraId="26540C1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51" w:type="dxa"/>
            <w:gridSpan w:val="3"/>
            <w:shd w:val="clear" w:color="auto" w:fill="auto"/>
            <w:vAlign w:val="center"/>
          </w:tcPr>
          <w:p w14:paraId="0160D9C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14:paraId="7B90423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49" w:type="dxa"/>
            <w:gridSpan w:val="2"/>
            <w:shd w:val="clear" w:color="auto" w:fill="auto"/>
            <w:vAlign w:val="center"/>
          </w:tcPr>
          <w:p w14:paraId="684959C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79DFCA19" w14:textId="77777777" w:rsidTr="00532225">
        <w:trPr>
          <w:trHeight w:val="300"/>
        </w:trPr>
        <w:tc>
          <w:tcPr>
            <w:tcW w:w="1313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8D437C0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49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06B846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employed</w:t>
            </w:r>
          </w:p>
        </w:tc>
        <w:tc>
          <w:tcPr>
            <w:tcW w:w="1048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7C38AC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employed</w:t>
            </w:r>
          </w:p>
        </w:tc>
        <w:tc>
          <w:tcPr>
            <w:tcW w:w="786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3B0F8C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retired</w:t>
            </w:r>
          </w:p>
        </w:tc>
        <w:tc>
          <w:tcPr>
            <w:tcW w:w="702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7457C8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tudent</w:t>
            </w:r>
          </w:p>
        </w:tc>
        <w:tc>
          <w:tcPr>
            <w:tcW w:w="773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FC73FC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rx_</w:t>
            </w:r>
          </w:p>
          <w:p w14:paraId="19E59A7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drugs</w:t>
            </w:r>
          </w:p>
        </w:tc>
        <w:tc>
          <w:tcPr>
            <w:tcW w:w="808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864A36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</w:t>
            </w:r>
          </w:p>
          <w:p w14:paraId="67DE434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VGood</w:t>
            </w:r>
          </w:p>
        </w:tc>
        <w:tc>
          <w:tcPr>
            <w:tcW w:w="708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4C8850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</w:t>
            </w:r>
          </w:p>
          <w:p w14:paraId="2BA3AC1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Good</w:t>
            </w:r>
          </w:p>
        </w:tc>
        <w:tc>
          <w:tcPr>
            <w:tcW w:w="708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10DCCB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</w:t>
            </w:r>
          </w:p>
          <w:p w14:paraId="4972701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Fair</w:t>
            </w:r>
          </w:p>
        </w:tc>
        <w:tc>
          <w:tcPr>
            <w:tcW w:w="735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642779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</w:t>
            </w:r>
          </w:p>
          <w:p w14:paraId="7EF200B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Bad</w:t>
            </w:r>
          </w:p>
        </w:tc>
        <w:tc>
          <w:tcPr>
            <w:tcW w:w="549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51357A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</w:t>
            </w:r>
          </w:p>
          <w:p w14:paraId="7216B1C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VBad</w:t>
            </w:r>
          </w:p>
        </w:tc>
        <w:tc>
          <w:tcPr>
            <w:tcW w:w="764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BAE1E4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chronic</w:t>
            </w:r>
          </w:p>
          <w:p w14:paraId="11CBF8F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diseases</w:t>
            </w:r>
          </w:p>
        </w:tc>
        <w:tc>
          <w:tcPr>
            <w:tcW w:w="708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919C7C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met_</w:t>
            </w:r>
          </w:p>
          <w:p w14:paraId="4D113CA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waiting</w:t>
            </w:r>
          </w:p>
        </w:tc>
        <w:tc>
          <w:tcPr>
            <w:tcW w:w="748" w:type="dxa"/>
            <w:gridSpan w:val="2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95006E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met_</w:t>
            </w:r>
          </w:p>
          <w:p w14:paraId="7E2626B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distance</w:t>
            </w:r>
          </w:p>
        </w:tc>
        <w:tc>
          <w:tcPr>
            <w:tcW w:w="233" w:type="dxa"/>
            <w:tcBorders>
              <w:bottom w:val="single" w:sz="2" w:space="0" w:color="000000"/>
            </w:tcBorders>
          </w:tcPr>
          <w:p w14:paraId="18A7D695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5571CFB2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19591539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employed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098FF42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7296BB8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BA54D2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2F8E085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76E3DC4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1E85AF3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99F7F5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6E5D6F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7A74CD2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6DEFEC1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841502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CABBBC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134EDD0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5382A146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4B2C5A49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0A39D4A1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employed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679EECB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56EC2C9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D770C8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1B28339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7050098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498BADC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E95BA3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116193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67D30EA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26E6002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60A17A3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DDA6ED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2FDB064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008D636F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199FBCD4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7F908EDD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retired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67C5B29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2662147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BB7F47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7B2B68C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4B5E8BE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052AFEC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D7DFA6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4FC2BE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192CA7F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6133816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0FF8E0E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9D8E17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704FAE5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3BDFF3FB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517E464F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201BBFEC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tudent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639E8F5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54ED9E7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AE565B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0D7B1A0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46A3745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07B3CF2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81DF96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0F6E60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2AE25D3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491E472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99C133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399BE0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1C1B1FD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57A0DE55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42A22449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745C1FF6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rx_drugs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0D43035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96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5EE4453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4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640780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567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2249294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52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6BC0DA4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60821DE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AC1C73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704477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7A36B35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1F89F37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0A4E936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37A52A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06C0AD6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28C903C3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206B8A8B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6156D331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VGood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5AF0F45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89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68DB6D6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33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500C52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503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499981D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62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21166F1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565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74B1A83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E8F296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5347C7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399864A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26596E8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FF2C69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FB8EDD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64881A6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546ACDF1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6DD4ECBF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58AEB0DD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Good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40C3FB3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26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3989E45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A08E81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82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42BDA7E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0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00E037F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08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34D0DFA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C2084A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68DB32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551DBA7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7087AAB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1FAD2AD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15227D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57CF4ED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4710E2AD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164EDDA6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1C8B5CCA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Fair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29737F8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14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4EF06F8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19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8F46AA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99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53AD9C1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23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4649A9A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506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12FEEF5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931D8B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853D01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726262C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43758D5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0FBC436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472CFD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039C238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180BC345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497D8E55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6A99E9E4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Bad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2DAEBFB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459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23FCF0C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9AD9EF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78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54B93F8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34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61C7F6C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566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4F5372C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F68375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C2074D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342EA98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7D2A890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63D74AA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557A73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1EB775F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7F35AEBD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022F3BCF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70CA2E83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SAH_VBad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17675D6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480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73776ED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3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7E51FC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17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3C01DDB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19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2EA3214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497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433F6C7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32FFCD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304DE5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3CD275A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1.000</w:t>
            </w: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70F8CE3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40C6E4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BEE455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3EE8293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6B825622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297ACDC2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69162593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chronic_disease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11AC6D2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59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1EE3EEC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0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94BDC9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483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5E5ABC0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25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59EC990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727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64B7BA1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657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76B240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22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451FD4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568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386F6E6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742</w:t>
            </w: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25EA5F4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66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B56BB3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958968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169299D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1123E7A8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1B2B964C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67344804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met_waiting</w:t>
            </w: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5BBBB8A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50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4BA82B3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D8EFEE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8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41D5AB8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08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3D230C9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86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04A640C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73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90F5F1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88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DC0D96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99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4A61975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74</w:t>
            </w: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1CF7CAA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4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926780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05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3D6AA9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5D5A14E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233" w:type="dxa"/>
          </w:tcPr>
          <w:p w14:paraId="63DFC8EA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6761C9AD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72319A8D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met_distance</w:t>
            </w: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7403153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09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35520B3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56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78613C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39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5DB1935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21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006EF0A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55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3B126A3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8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C829BE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77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9A2AD0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38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00D4B86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41</w:t>
            </w: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7BB3904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5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2B3B2F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79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2E67132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695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4D916A7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233" w:type="dxa"/>
          </w:tcPr>
          <w:p w14:paraId="5EAE7F98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  <w:tr w:rsidR="00266D1F" w:rsidRPr="00784548" w14:paraId="1661089F" w14:textId="77777777" w:rsidTr="00532225">
        <w:trPr>
          <w:trHeight w:val="300"/>
        </w:trPr>
        <w:tc>
          <w:tcPr>
            <w:tcW w:w="1313" w:type="dxa"/>
            <w:shd w:val="clear" w:color="auto" w:fill="auto"/>
            <w:vAlign w:val="bottom"/>
          </w:tcPr>
          <w:p w14:paraId="2D82DB6C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unmet_financial</w:t>
            </w: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</w:tcPr>
          <w:p w14:paraId="1028957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36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7FFA471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5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F86809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4</w:t>
            </w:r>
          </w:p>
        </w:tc>
        <w:tc>
          <w:tcPr>
            <w:tcW w:w="702" w:type="dxa"/>
            <w:gridSpan w:val="2"/>
            <w:shd w:val="clear" w:color="auto" w:fill="auto"/>
            <w:vAlign w:val="center"/>
          </w:tcPr>
          <w:p w14:paraId="2601150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42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1290690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30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491A60A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27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3FAAD1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95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2CF8E6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98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14:paraId="3F968B4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24</w:t>
            </w:r>
          </w:p>
        </w:tc>
        <w:tc>
          <w:tcPr>
            <w:tcW w:w="549" w:type="dxa"/>
            <w:gridSpan w:val="2"/>
            <w:shd w:val="clear" w:color="auto" w:fill="auto"/>
            <w:vAlign w:val="center"/>
          </w:tcPr>
          <w:p w14:paraId="0D6969A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31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005E24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89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CC5F49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486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14:paraId="71450CE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545</w:t>
            </w:r>
          </w:p>
        </w:tc>
        <w:tc>
          <w:tcPr>
            <w:tcW w:w="233" w:type="dxa"/>
          </w:tcPr>
          <w:p w14:paraId="010E22FE" w14:textId="77777777" w:rsidR="00266D1F" w:rsidRPr="00784548" w:rsidRDefault="00266D1F" w:rsidP="00532225">
            <w:pPr>
              <w:widowControl w:val="0"/>
              <w:rPr>
                <w:color w:val="000000" w:themeColor="text1"/>
              </w:rPr>
            </w:pPr>
          </w:p>
        </w:tc>
      </w:tr>
    </w:tbl>
    <w:p w14:paraId="239484E5" w14:textId="77777777" w:rsidR="00266D1F" w:rsidRPr="00784548" w:rsidRDefault="00266D1F" w:rsidP="00266D1F">
      <w:pPr>
        <w:spacing w:before="120" w:after="120" w:line="240" w:lineRule="auto"/>
        <w:rPr>
          <w:rFonts w:cstheme="minorHAnsi"/>
          <w:color w:val="000000" w:themeColor="text1"/>
          <w:sz w:val="18"/>
          <w:szCs w:val="18"/>
          <w:lang w:val="en-GB"/>
        </w:rPr>
      </w:pPr>
      <w:r w:rsidRPr="00784548">
        <w:rPr>
          <w:rFonts w:cstheme="minorHAnsi"/>
          <w:color w:val="000000" w:themeColor="text1"/>
          <w:sz w:val="18"/>
          <w:szCs w:val="18"/>
          <w:lang w:val="en-GB"/>
        </w:rPr>
        <w:t>Note:</w:t>
      </w:r>
      <w:r w:rsidRPr="00784548">
        <w:rPr>
          <w:rFonts w:cstheme="minorHAnsi"/>
          <w:color w:val="000000" w:themeColor="text1"/>
          <w:sz w:val="18"/>
          <w:szCs w:val="18"/>
          <w:vertAlign w:val="superscript"/>
          <w:lang w:val="en-GB"/>
        </w:rPr>
        <w:t xml:space="preserve"> a </w:t>
      </w:r>
      <w:r w:rsidRPr="00784548">
        <w:rPr>
          <w:rFonts w:eastAsia="Times New Roman" w:cstheme="minorHAnsi"/>
          <w:color w:val="000000" w:themeColor="text1"/>
          <w:sz w:val="18"/>
          <w:szCs w:val="18"/>
          <w:lang w:val="en-GB" w:eastAsia="pt-PT"/>
        </w:rPr>
        <w:t>unmet means unmet need for health care followed by the motive.</w:t>
      </w:r>
    </w:p>
    <w:p w14:paraId="13BB0EF6" w14:textId="77777777" w:rsidR="00266D1F" w:rsidRPr="00784548" w:rsidRDefault="00266D1F" w:rsidP="00266D1F">
      <w:pPr>
        <w:spacing w:before="120" w:after="120" w:line="240" w:lineRule="auto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0A39B352" w14:textId="77777777" w:rsidR="00266D1F" w:rsidRPr="00784548" w:rsidRDefault="00266D1F" w:rsidP="00266D1F">
      <w:pPr>
        <w:spacing w:before="120" w:after="120" w:line="240" w:lineRule="auto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62A1189B" w14:textId="77777777" w:rsidR="00266D1F" w:rsidRPr="00784548" w:rsidRDefault="00266D1F" w:rsidP="00266D1F">
      <w:pPr>
        <w:spacing w:before="120" w:after="120" w:line="240" w:lineRule="auto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5939E343" w14:textId="77777777" w:rsidR="00266D1F" w:rsidRPr="00784548" w:rsidRDefault="00266D1F" w:rsidP="00266D1F">
      <w:pPr>
        <w:spacing w:before="120" w:after="120" w:line="240" w:lineRule="auto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1CD0678B" w14:textId="77777777" w:rsidR="00266D1F" w:rsidRPr="00784548" w:rsidRDefault="00266D1F" w:rsidP="00266D1F">
      <w:pPr>
        <w:spacing w:before="120" w:after="120" w:line="240" w:lineRule="auto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0221100C" w14:textId="77777777" w:rsidR="00266D1F" w:rsidRPr="00784548" w:rsidRDefault="00266D1F" w:rsidP="00266D1F">
      <w:pPr>
        <w:spacing w:before="120" w:after="120" w:line="240" w:lineRule="auto"/>
        <w:rPr>
          <w:rFonts w:cstheme="minorHAnsi"/>
          <w:color w:val="000000" w:themeColor="text1"/>
          <w:sz w:val="24"/>
          <w:szCs w:val="24"/>
          <w:lang w:val="en-GB"/>
        </w:rPr>
      </w:pPr>
      <w:r w:rsidRPr="00784548">
        <w:rPr>
          <w:rFonts w:cstheme="minorHAnsi"/>
          <w:color w:val="000000" w:themeColor="text1"/>
          <w:sz w:val="24"/>
          <w:szCs w:val="24"/>
          <w:lang w:val="en-GB"/>
        </w:rPr>
        <w:t>Table SM2: Pairwise correlations across non-binary variables</w:t>
      </w:r>
    </w:p>
    <w:tbl>
      <w:tblPr>
        <w:tblW w:w="86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960"/>
        <w:gridCol w:w="960"/>
        <w:gridCol w:w="960"/>
        <w:gridCol w:w="960"/>
        <w:gridCol w:w="1076"/>
        <w:gridCol w:w="1127"/>
        <w:gridCol w:w="1127"/>
      </w:tblGrid>
      <w:tr w:rsidR="00266D1F" w:rsidRPr="00784548" w14:paraId="57F02822" w14:textId="77777777" w:rsidTr="00532225">
        <w:trPr>
          <w:trHeight w:val="300"/>
        </w:trPr>
        <w:tc>
          <w:tcPr>
            <w:tcW w:w="1439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7159F3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96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C94A4F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96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D89282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age</w:t>
            </w:r>
          </w:p>
        </w:tc>
        <w:tc>
          <w:tcPr>
            <w:tcW w:w="96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1D5BE7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education</w:t>
            </w:r>
          </w:p>
        </w:tc>
        <w:tc>
          <w:tcPr>
            <w:tcW w:w="96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FF825A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family_size</w:t>
            </w:r>
          </w:p>
        </w:tc>
        <w:tc>
          <w:tcPr>
            <w:tcW w:w="1076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DC97CB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pain</w:t>
            </w:r>
          </w:p>
        </w:tc>
        <w:tc>
          <w:tcPr>
            <w:tcW w:w="112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5C34F4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walk_nrdays</w:t>
            </w:r>
          </w:p>
        </w:tc>
        <w:tc>
          <w:tcPr>
            <w:tcW w:w="112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0C530D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walk_nrdays</w:t>
            </w:r>
          </w:p>
        </w:tc>
      </w:tr>
      <w:tr w:rsidR="00266D1F" w:rsidRPr="00784548" w14:paraId="06D4F41A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334093D1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age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F738F3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F4B20F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03C0BE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3AA17FE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60B4725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05947BD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2C60562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62185F65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32A54131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08C2D40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54D31F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6D81A7C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220DF36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0C3F912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7DB0841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77C8816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632122D4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5C109AF4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educatio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41566C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1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4137AA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7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A54A37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C100DC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6EED8DA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2A60B50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5B0ED57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0408D0F3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094219FA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47EB421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752737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125A98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3CE46F9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2299B06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7D1109E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11B5BC6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6740B853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6144A97B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family_size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226BE2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4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359E2A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32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A588CCF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1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21EDC3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4F3A70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225B074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19337CA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0E048AE3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38EC3CD1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59E5F0A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54DD82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66A7E2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E766F2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509385B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467E514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7701757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5C80473D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5F50D78B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pa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B69C85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6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4385B9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22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11EBED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38B47A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38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4148581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F691BF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4E638F6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05C5D60E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4039E88B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089B003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D6481D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3D60DF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5E2960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0A3119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3AE7AA4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647C0B2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770D58AA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11B1919C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walk_nrdays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42BBBD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CD189A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D9AE37A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7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A15731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4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3ED4D4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22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1B9F29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59D1A7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4582D338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560F6140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2712B8E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44B676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BCAC83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D6EB74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B78D59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5A7A6D4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2BB7CEB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014D8D32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46EDEBC7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walk_nrdays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07B025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2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A16982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7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FD7FF5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7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C6C5B8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4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400A54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122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7D1A76E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110EC80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</w:tr>
      <w:tr w:rsidR="00266D1F" w:rsidRPr="00784548" w14:paraId="0A5921F8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172E6E77" w14:textId="77777777" w:rsidR="00266D1F" w:rsidRPr="00784548" w:rsidRDefault="00266D1F" w:rsidP="00532225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6B508C2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C1D993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68B712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E81ACE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4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FD306C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DB84A4C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2073A6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266D1F" w:rsidRPr="00784548" w14:paraId="78334D1F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1878EDAE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bmi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242E3BB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3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B276DA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3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2A57429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0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06604F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-0.086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4DA2B5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107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0BC7EE5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33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A5CE11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33</w:t>
            </w:r>
          </w:p>
        </w:tc>
      </w:tr>
      <w:tr w:rsidR="00266D1F" w:rsidRPr="00784548" w14:paraId="2334882E" w14:textId="77777777" w:rsidTr="00532225">
        <w:trPr>
          <w:trHeight w:val="300"/>
        </w:trPr>
        <w:tc>
          <w:tcPr>
            <w:tcW w:w="1439" w:type="dxa"/>
            <w:tcBorders>
              <w:right w:val="single" w:sz="2" w:space="0" w:color="000000"/>
            </w:tcBorders>
            <w:shd w:val="clear" w:color="auto" w:fill="auto"/>
            <w:vAlign w:val="bottom"/>
          </w:tcPr>
          <w:p w14:paraId="63229971" w14:textId="77777777" w:rsidR="00266D1F" w:rsidRPr="00784548" w:rsidRDefault="00266D1F" w:rsidP="00532225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4165759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C5C1CA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4C34E57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3A13133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9E96A51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AA05168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35FF486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784548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0.000</w:t>
            </w:r>
          </w:p>
        </w:tc>
      </w:tr>
    </w:tbl>
    <w:p w14:paraId="31591BD6" w14:textId="77777777" w:rsidR="00266D1F" w:rsidRPr="00784548" w:rsidRDefault="00266D1F" w:rsidP="00266D1F">
      <w:pPr>
        <w:rPr>
          <w:color w:val="000000" w:themeColor="text1"/>
        </w:rPr>
        <w:sectPr w:rsidR="00266D1F" w:rsidRPr="00784548" w:rsidSect="00266D1F">
          <w:footerReference w:type="even" r:id="rId7"/>
          <w:footerReference w:type="default" r:id="rId8"/>
          <w:footerReference w:type="first" r:id="rId9"/>
          <w:pgSz w:w="15840" w:h="12240" w:orient="landscape"/>
          <w:pgMar w:top="1440" w:right="1440" w:bottom="1440" w:left="1440" w:header="0" w:footer="708" w:gutter="0"/>
          <w:cols w:space="720"/>
          <w:formProt w:val="0"/>
          <w:docGrid w:linePitch="360" w:charSpace="8192"/>
        </w:sectPr>
      </w:pPr>
    </w:p>
    <w:p w14:paraId="428DB363" w14:textId="77777777" w:rsidR="00266D1F" w:rsidRPr="00784548" w:rsidRDefault="00266D1F" w:rsidP="00266D1F">
      <w:pPr>
        <w:rPr>
          <w:color w:val="000000" w:themeColor="text1"/>
          <w:sz w:val="24"/>
          <w:szCs w:val="24"/>
          <w:lang w:val="en-GB"/>
        </w:rPr>
      </w:pPr>
      <w:r w:rsidRPr="00784548">
        <w:rPr>
          <w:color w:val="000000" w:themeColor="text1"/>
          <w:sz w:val="24"/>
          <w:szCs w:val="24"/>
          <w:lang w:val="en-GB"/>
        </w:rPr>
        <w:lastRenderedPageBreak/>
        <w:t>Table SM3: Results explaining OTC consumption for individual clusters</w:t>
      </w:r>
    </w:p>
    <w:tbl>
      <w:tblPr>
        <w:tblW w:w="25599" w:type="dxa"/>
        <w:tblInd w:w="-4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4"/>
        <w:gridCol w:w="462"/>
        <w:gridCol w:w="979"/>
        <w:gridCol w:w="688"/>
        <w:gridCol w:w="400"/>
        <w:gridCol w:w="978"/>
        <w:gridCol w:w="609"/>
        <w:gridCol w:w="438"/>
        <w:gridCol w:w="1121"/>
        <w:gridCol w:w="565"/>
        <w:gridCol w:w="461"/>
        <w:gridCol w:w="976"/>
        <w:gridCol w:w="550"/>
        <w:gridCol w:w="363"/>
        <w:gridCol w:w="1920"/>
        <w:gridCol w:w="400"/>
        <w:gridCol w:w="978"/>
        <w:gridCol w:w="437"/>
      </w:tblGrid>
      <w:tr w:rsidR="00266D1F" w:rsidRPr="00784548" w14:paraId="0BE2C1A6" w14:textId="77777777" w:rsidTr="00532225">
        <w:trPr>
          <w:trHeight w:val="300"/>
        </w:trPr>
        <w:tc>
          <w:tcPr>
            <w:tcW w:w="13270" w:type="dxa"/>
            <w:shd w:val="clear" w:color="auto" w:fill="auto"/>
            <w:vAlign w:val="center"/>
          </w:tcPr>
          <w:tbl>
            <w:tblPr>
              <w:tblW w:w="12931" w:type="dxa"/>
              <w:tblInd w:w="7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22"/>
              <w:gridCol w:w="443"/>
              <w:gridCol w:w="758"/>
              <w:gridCol w:w="671"/>
              <w:gridCol w:w="330"/>
              <w:gridCol w:w="776"/>
              <w:gridCol w:w="657"/>
              <w:gridCol w:w="380"/>
              <w:gridCol w:w="873"/>
              <w:gridCol w:w="755"/>
              <w:gridCol w:w="366"/>
              <w:gridCol w:w="732"/>
              <w:gridCol w:w="697"/>
              <w:gridCol w:w="430"/>
              <w:gridCol w:w="788"/>
              <w:gridCol w:w="842"/>
              <w:gridCol w:w="331"/>
              <w:gridCol w:w="791"/>
              <w:gridCol w:w="689"/>
            </w:tblGrid>
            <w:tr w:rsidR="00266D1F" w:rsidRPr="00784548" w14:paraId="4916E05C" w14:textId="77777777" w:rsidTr="00532225">
              <w:trPr>
                <w:trHeight w:val="300"/>
              </w:trPr>
              <w:tc>
                <w:tcPr>
                  <w:tcW w:w="5256" w:type="dxa"/>
                  <w:gridSpan w:val="7"/>
                  <w:shd w:val="clear" w:color="auto" w:fill="auto"/>
                  <w:vAlign w:val="bottom"/>
                </w:tcPr>
                <w:p w14:paraId="5127C43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 xml:space="preserve">Dependent variable: OTC – respondent uses OTC drugs 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7D9F575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628" w:type="dxa"/>
                  <w:gridSpan w:val="2"/>
                  <w:shd w:val="clear" w:color="auto" w:fill="auto"/>
                  <w:vAlign w:val="bottom"/>
                </w:tcPr>
                <w:p w14:paraId="64E7350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14EAD1E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429" w:type="dxa"/>
                  <w:gridSpan w:val="2"/>
                  <w:shd w:val="clear" w:color="auto" w:fill="auto"/>
                  <w:vAlign w:val="bottom"/>
                </w:tcPr>
                <w:p w14:paraId="0F8405E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56E441F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630" w:type="dxa"/>
                  <w:gridSpan w:val="2"/>
                  <w:shd w:val="clear" w:color="auto" w:fill="auto"/>
                  <w:vAlign w:val="bottom"/>
                </w:tcPr>
                <w:p w14:paraId="0DC39E0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2491A78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480" w:type="dxa"/>
                  <w:gridSpan w:val="2"/>
                  <w:shd w:val="clear" w:color="auto" w:fill="auto"/>
                  <w:vAlign w:val="bottom"/>
                </w:tcPr>
                <w:p w14:paraId="02D539C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07AA9A37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0DAA0B6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4F855BE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429" w:type="dxa"/>
                  <w:gridSpan w:val="2"/>
                  <w:shd w:val="clear" w:color="auto" w:fill="auto"/>
                  <w:vAlign w:val="bottom"/>
                </w:tcPr>
                <w:p w14:paraId="4A2421D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luster 1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a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 xml:space="preserve"> (32.5%)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b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6733C67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433" w:type="dxa"/>
                  <w:gridSpan w:val="2"/>
                  <w:shd w:val="clear" w:color="auto" w:fill="auto"/>
                  <w:vAlign w:val="bottom"/>
                </w:tcPr>
                <w:p w14:paraId="4850CED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luster 2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a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 xml:space="preserve"> (52.4%)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b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5F1CF11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628" w:type="dxa"/>
                  <w:gridSpan w:val="2"/>
                  <w:shd w:val="clear" w:color="auto" w:fill="auto"/>
                  <w:vAlign w:val="bottom"/>
                </w:tcPr>
                <w:p w14:paraId="745AD6E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luster 3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a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 xml:space="preserve"> (38.8%)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b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5BF32EF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429" w:type="dxa"/>
                  <w:gridSpan w:val="2"/>
                  <w:shd w:val="clear" w:color="auto" w:fill="auto"/>
                  <w:vAlign w:val="bottom"/>
                </w:tcPr>
                <w:p w14:paraId="1B5C90E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luster 4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a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 xml:space="preserve"> (49.9%)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b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4930582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630" w:type="dxa"/>
                  <w:gridSpan w:val="2"/>
                  <w:shd w:val="clear" w:color="auto" w:fill="auto"/>
                  <w:vAlign w:val="bottom"/>
                </w:tcPr>
                <w:p w14:paraId="5EB255F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luster 5&amp;6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a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 xml:space="preserve"> (22.2%)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b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7A97B18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1480" w:type="dxa"/>
                  <w:gridSpan w:val="2"/>
                  <w:shd w:val="clear" w:color="auto" w:fill="auto"/>
                  <w:vAlign w:val="bottom"/>
                </w:tcPr>
                <w:p w14:paraId="2881691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luster 7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a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 xml:space="preserve"> (40.9%)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b</w:t>
                  </w:r>
                </w:p>
              </w:tc>
            </w:tr>
            <w:tr w:rsidR="00266D1F" w:rsidRPr="00784548" w14:paraId="3ED763DD" w14:textId="77777777" w:rsidTr="00532225">
              <w:trPr>
                <w:trHeight w:val="300"/>
              </w:trPr>
              <w:tc>
                <w:tcPr>
                  <w:tcW w:w="162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36EADC3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43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6B0DFDB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12CB655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OR</w:t>
                  </w:r>
                </w:p>
              </w:tc>
              <w:tc>
                <w:tcPr>
                  <w:tcW w:w="671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1FFBB13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&gt;z</w:t>
                  </w:r>
                </w:p>
              </w:tc>
              <w:tc>
                <w:tcPr>
                  <w:tcW w:w="330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15CA796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13A11A6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OR</w:t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267E7FB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&gt;z</w:t>
                  </w:r>
                </w:p>
              </w:tc>
              <w:tc>
                <w:tcPr>
                  <w:tcW w:w="380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5DF56B7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2B28769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OR</w:t>
                  </w:r>
                </w:p>
              </w:tc>
              <w:tc>
                <w:tcPr>
                  <w:tcW w:w="755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4A5B62B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&gt;z</w:t>
                  </w:r>
                </w:p>
              </w:tc>
              <w:tc>
                <w:tcPr>
                  <w:tcW w:w="366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2EE5EB3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457E027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OR</w:t>
                  </w:r>
                </w:p>
              </w:tc>
              <w:tc>
                <w:tcPr>
                  <w:tcW w:w="697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0E3236E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&gt;z</w:t>
                  </w:r>
                </w:p>
              </w:tc>
              <w:tc>
                <w:tcPr>
                  <w:tcW w:w="430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3770E5F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013297A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OR</w:t>
                  </w:r>
                </w:p>
              </w:tc>
              <w:tc>
                <w:tcPr>
                  <w:tcW w:w="842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0CF0F5F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&gt;z</w:t>
                  </w:r>
                </w:p>
              </w:tc>
              <w:tc>
                <w:tcPr>
                  <w:tcW w:w="331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1318570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27CF6E2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OR</w:t>
                  </w:r>
                </w:p>
              </w:tc>
              <w:tc>
                <w:tcPr>
                  <w:tcW w:w="689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5BC20F7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&gt;z</w:t>
                  </w:r>
                </w:p>
              </w:tc>
            </w:tr>
            <w:tr w:rsidR="00266D1F" w:rsidRPr="00784548" w14:paraId="1C4E4158" w14:textId="77777777" w:rsidTr="00532225">
              <w:trPr>
                <w:trHeight w:val="300"/>
              </w:trPr>
              <w:tc>
                <w:tcPr>
                  <w:tcW w:w="1621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681EF68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redisposing Factors</w:t>
                  </w:r>
                </w:p>
              </w:tc>
              <w:tc>
                <w:tcPr>
                  <w:tcW w:w="443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06E5037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1AC3E02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71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677BEB4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0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17FEB15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20E6B55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57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4DC8B1A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27548A6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714F058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5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7F942A5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722A2AA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56B2D55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97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25AEEC2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42A7736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2D04312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42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14DF92F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6016051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47CE2AC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89" w:type="dxa"/>
                  <w:tcBorders>
                    <w:top w:val="single" w:sz="4" w:space="0" w:color="000000"/>
                  </w:tcBorders>
                  <w:shd w:val="clear" w:color="000000" w:fill="E7E6E6"/>
                  <w:vAlign w:val="bottom"/>
                </w:tcPr>
                <w:p w14:paraId="4B4B216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6972CD50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012D924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male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4C51884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bottom"/>
                </w:tcPr>
                <w:p w14:paraId="6EE7025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06</w:t>
                  </w:r>
                </w:p>
              </w:tc>
              <w:tc>
                <w:tcPr>
                  <w:tcW w:w="671" w:type="dxa"/>
                  <w:shd w:val="clear" w:color="auto" w:fill="auto"/>
                  <w:vAlign w:val="bottom"/>
                </w:tcPr>
                <w:p w14:paraId="2F52698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07A80FE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5575F36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553</w:t>
                  </w: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2908310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3A4EB01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77C7340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573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3024F00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141908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1F6B971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581</w:t>
                  </w: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7D8F5DE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0013963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0A7636D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90</w:t>
                  </w: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74218EF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4675C90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2FAED82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563</w:t>
                  </w: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61A7479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</w:tr>
            <w:tr w:rsidR="00266D1F" w:rsidRPr="00784548" w14:paraId="0773133C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743B654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age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5A85DB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bottom"/>
                </w:tcPr>
                <w:p w14:paraId="4720B72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6</w:t>
                  </w:r>
                </w:p>
              </w:tc>
              <w:tc>
                <w:tcPr>
                  <w:tcW w:w="671" w:type="dxa"/>
                  <w:shd w:val="clear" w:color="auto" w:fill="auto"/>
                  <w:vAlign w:val="bottom"/>
                </w:tcPr>
                <w:p w14:paraId="4D1F6CC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499CA95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1A195E6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89</w:t>
                  </w: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5A47493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7BCFCA5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6D92813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6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2874D0F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1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2481321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0B6AF26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7</w:t>
                  </w: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20E1F15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1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16F3AE7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1D7885E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7</w:t>
                  </w: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33B6197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6BFB60D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25BFE37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7</w:t>
                  </w: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4D8521E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</w:tr>
            <w:tr w:rsidR="00266D1F" w:rsidRPr="00784548" w14:paraId="6DAB590A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64B5969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education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56049F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7A01B03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9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2DD3008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12C747E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021D559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23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3A6A177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1313094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5C569EA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27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0210AA8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546A082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02C7B29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9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421AFCF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206816E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5442A39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9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1B8A6FE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28F3FCE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33394FA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20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38B0B20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</w:tr>
            <w:tr w:rsidR="00266D1F" w:rsidRPr="00784548" w14:paraId="539F8736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6183B6F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family_size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150DFB0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54639C8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54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0C7892E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08A77F2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CC6DF7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2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1477338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07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3C0028A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6D2405A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16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19FA9F7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3EC4FF3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26807A9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45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29EAB10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2B95C3F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2B8BA89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69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27CF2B6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51C0EF0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719DB20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46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49C2DCD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</w:tr>
            <w:tr w:rsidR="00266D1F" w:rsidRPr="00784548" w14:paraId="596E637B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2A1311A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single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3899619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6F4134C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77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33933B4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518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325592B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7EA6FB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24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17CC954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10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1E87777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4DFE222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5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29715F4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26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7D600AB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688800F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14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449A18E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77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66BA954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1EFDE7E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83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0DB6C00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54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36F23D2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06204B1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2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1FECC5D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74</w:t>
                  </w:r>
                </w:p>
              </w:tc>
            </w:tr>
            <w:tr w:rsidR="00266D1F" w:rsidRPr="00784548" w14:paraId="0FCF8859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7AEB3D1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marrie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D94CD7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409C1EB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70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4053E27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29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6D23FD1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8B06F7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31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43B0C62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75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6FADA5A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73B98E7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48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309BB3D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3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604E162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2EB44C4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08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55DF1A8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56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6B09ABF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6D173DC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52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2FA90E4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32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0395625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14EA149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73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7325E50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79</w:t>
                  </w:r>
                </w:p>
              </w:tc>
            </w:tr>
            <w:tr w:rsidR="00266D1F" w:rsidRPr="00784548" w14:paraId="70BCAF49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27AE734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divorce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6A8A614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59C3013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4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291270B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77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437A551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471E8FC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30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7A7E588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70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5C17E6D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1BFFF39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84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452FC84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63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552269D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24440D9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38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61CB211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35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48C06BA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18EDF34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40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7B99D07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374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56DE51F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29FC807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24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56D97DD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25</w:t>
                  </w:r>
                </w:p>
              </w:tc>
            </w:tr>
            <w:tr w:rsidR="00266D1F" w:rsidRPr="00784548" w14:paraId="77A0B119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119D871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ities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63547C0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3B282B3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81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0F0E6F5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37D2235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3A2861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56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5CFDFC4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338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16C3782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63E418A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24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40936F6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732591F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035E935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0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5E484BB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65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168ECCF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7F5A96E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45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515C982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43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6844ED0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3746D50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59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3366539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44</w:t>
                  </w:r>
                </w:p>
              </w:tc>
            </w:tr>
            <w:tr w:rsidR="00266D1F" w:rsidRPr="00784548" w14:paraId="7747ADC2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6AB6FA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rural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08B8BCC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322F58D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85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5D70FB1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504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525C7A6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40D11A0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88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30E0A9D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18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35E00CB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6F53EAF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07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016A11E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4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5D3E5EE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3CCAB6E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52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47D7A71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3731074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6EF0E8E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22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2B25173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48F8F66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121150D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32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3D5815C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13</w:t>
                  </w:r>
                </w:p>
              </w:tc>
            </w:tr>
            <w:tr w:rsidR="00266D1F" w:rsidRPr="00784548" w14:paraId="6AE4C6AA" w14:textId="77777777" w:rsidTr="00532225">
              <w:trPr>
                <w:trHeight w:val="300"/>
              </w:trPr>
              <w:tc>
                <w:tcPr>
                  <w:tcW w:w="1621" w:type="dxa"/>
                  <w:shd w:val="clear" w:color="000000" w:fill="E7E6E6"/>
                  <w:vAlign w:val="bottom"/>
                </w:tcPr>
                <w:p w14:paraId="13E1D61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Enabling Factors</w:t>
                  </w:r>
                </w:p>
              </w:tc>
              <w:tc>
                <w:tcPr>
                  <w:tcW w:w="443" w:type="dxa"/>
                  <w:shd w:val="clear" w:color="000000" w:fill="E7E6E6"/>
                  <w:vAlign w:val="bottom"/>
                </w:tcPr>
                <w:p w14:paraId="59DF693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000000" w:fill="E7E6E6"/>
                  <w:vAlign w:val="center"/>
                </w:tcPr>
                <w:p w14:paraId="6AD3CDD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71" w:type="dxa"/>
                  <w:shd w:val="clear" w:color="000000" w:fill="E7E6E6"/>
                  <w:vAlign w:val="center"/>
                </w:tcPr>
                <w:p w14:paraId="5A8CF57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0" w:type="dxa"/>
                  <w:shd w:val="clear" w:color="000000" w:fill="E7E6E6"/>
                  <w:vAlign w:val="bottom"/>
                </w:tcPr>
                <w:p w14:paraId="6CB2BFC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000000" w:fill="E7E6E6"/>
                  <w:vAlign w:val="center"/>
                </w:tcPr>
                <w:p w14:paraId="20735F4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57" w:type="dxa"/>
                  <w:shd w:val="clear" w:color="000000" w:fill="E7E6E6"/>
                  <w:vAlign w:val="center"/>
                </w:tcPr>
                <w:p w14:paraId="051AEC8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000000" w:fill="E7E6E6"/>
                  <w:vAlign w:val="bottom"/>
                </w:tcPr>
                <w:p w14:paraId="74F1BB2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000000" w:fill="E7E6E6"/>
                  <w:vAlign w:val="center"/>
                </w:tcPr>
                <w:p w14:paraId="78A6CB5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5" w:type="dxa"/>
                  <w:shd w:val="clear" w:color="000000" w:fill="E7E6E6"/>
                  <w:vAlign w:val="center"/>
                </w:tcPr>
                <w:p w14:paraId="31D4D88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shd w:val="clear" w:color="000000" w:fill="E7E6E6"/>
                  <w:vAlign w:val="bottom"/>
                </w:tcPr>
                <w:p w14:paraId="4D826A0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000000" w:fill="E7E6E6"/>
                  <w:vAlign w:val="center"/>
                </w:tcPr>
                <w:p w14:paraId="1F29C1D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97" w:type="dxa"/>
                  <w:shd w:val="clear" w:color="000000" w:fill="E7E6E6"/>
                  <w:vAlign w:val="center"/>
                </w:tcPr>
                <w:p w14:paraId="1FFD48C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000000" w:fill="E7E6E6"/>
                  <w:vAlign w:val="bottom"/>
                </w:tcPr>
                <w:p w14:paraId="52DD58E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000000" w:fill="E7E6E6"/>
                  <w:vAlign w:val="center"/>
                </w:tcPr>
                <w:p w14:paraId="10A762C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42" w:type="dxa"/>
                  <w:shd w:val="clear" w:color="000000" w:fill="E7E6E6"/>
                  <w:vAlign w:val="center"/>
                </w:tcPr>
                <w:p w14:paraId="0084C76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shd w:val="clear" w:color="000000" w:fill="E7E6E6"/>
                  <w:vAlign w:val="bottom"/>
                </w:tcPr>
                <w:p w14:paraId="00E392B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000000" w:fill="E7E6E6"/>
                  <w:vAlign w:val="center"/>
                </w:tcPr>
                <w:p w14:paraId="3580427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89" w:type="dxa"/>
                  <w:shd w:val="clear" w:color="000000" w:fill="E7E6E6"/>
                  <w:vAlign w:val="center"/>
                </w:tcPr>
                <w:p w14:paraId="14826EE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41F72701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65A65D8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Q1 (poorest)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3A5F8C0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7E8B4C3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66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40F7E73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016E385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7C73679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88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725B23B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65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2D75161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7FDD53A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40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68DE618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3650D65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563C382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08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5F42000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38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02074B8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6CE87A9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94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2DB3CDD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65EBCF7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22833B2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12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1F81647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11</w:t>
                  </w:r>
                </w:p>
              </w:tc>
            </w:tr>
            <w:tr w:rsidR="00266D1F" w:rsidRPr="00784548" w14:paraId="3EAC2354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41A0370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Q2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3A6C672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6BBD376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77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550433A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1D3E6C9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7ED92F1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90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6CF0EC8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03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71AE1F0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3FE832D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54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49F44FD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3CA7686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7D5D494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06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7ED201E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21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59A03A0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72E0395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21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1F05EF3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41B7EF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486E89E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59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53AD694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34</w:t>
                  </w:r>
                </w:p>
              </w:tc>
            </w:tr>
            <w:tr w:rsidR="00266D1F" w:rsidRPr="00784548" w14:paraId="4CD85398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6CD42E3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Q3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2FF13D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2EA8B06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27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1884AAC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4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349846B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50DDE40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56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6B828D1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35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0A6B279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4BDB628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31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3A5F296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6FC56C1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03D1070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19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05083CE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6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2814AF0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3C8B5BD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27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494FE93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5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19B33BE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0C0DBAA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4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05BD5E5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82</w:t>
                  </w:r>
                </w:p>
              </w:tc>
            </w:tr>
            <w:tr w:rsidR="00266D1F" w:rsidRPr="00784548" w14:paraId="23A9F59E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220BC5F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Q4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38B63CB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42451EB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53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70B8163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6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61391D9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6731DD9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93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7F0E9D4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83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6EB3B7A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7F9A6BC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80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6226460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1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7158668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67635FC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81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6A5D46D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49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17740DF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5A47638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8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7FC182A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31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3DBF7B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75F45D9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28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3AB7439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07</w:t>
                  </w:r>
                </w:p>
              </w:tc>
            </w:tr>
            <w:tr w:rsidR="00266D1F" w:rsidRPr="00784548" w14:paraId="431FBEA7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4A40737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employe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59B21A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4B66FA0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28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4893C4A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67EB0A4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3EF67C6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13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110EFB6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33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06D011B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774444C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04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110FD2C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2715C43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0915DE2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51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26F86C6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6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2362F33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2619A2B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56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4083BAC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18A1CAB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11E9FD6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40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58AB6A7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1</w:t>
                  </w:r>
                </w:p>
              </w:tc>
            </w:tr>
            <w:tr w:rsidR="00266D1F" w:rsidRPr="00784548" w14:paraId="2A780D61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33E1F6B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unemploye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7EC1BEF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69C7DB5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11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3335F80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68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3878646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7DB0B10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04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7E849C8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78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4074F2F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619A533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48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78780CA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92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308A0CB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3B162B7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27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5C8F02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28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756282A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5F3B959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01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0BE78A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35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4CBBB10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5783E11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31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795E1C7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06</w:t>
                  </w:r>
                </w:p>
              </w:tc>
            </w:tr>
            <w:tr w:rsidR="00266D1F" w:rsidRPr="00784548" w14:paraId="1AF80B77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5AA6029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retire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DBEA8E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0662B9C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2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147CE30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62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161F3D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4789C75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7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0BB0D1B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44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1968FD3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6BC619B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44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29D658C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1F19951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3379DE1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02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654AC5F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84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00988C5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774D8F2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00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7579639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7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4CEEABD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7B43270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48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5A3E16A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74</w:t>
                  </w:r>
                </w:p>
              </w:tc>
            </w:tr>
            <w:tr w:rsidR="00266D1F" w:rsidRPr="00784548" w14:paraId="2280D99E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38DCA54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Student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03BE695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3ADC1DC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70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29700A3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2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4A453B3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5CFDBF9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456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0DACD5E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2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3A97FAE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7380676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23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200B8FD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769A189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10ADA7B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07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7107783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12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469C797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7BEC211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84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2CBE7A4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2265A04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2FC29D4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5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5817C22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35</w:t>
                  </w:r>
                </w:p>
              </w:tc>
            </w:tr>
            <w:tr w:rsidR="00266D1F" w:rsidRPr="00784548" w14:paraId="7B6A4406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44294EC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rx_drugs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c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7FBEF91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5C678D7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24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0BAA4C5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1F4098F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0C38843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31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6F34CE9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57E6D29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4D2AEE2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51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02FF70E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1C9B889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15D2E81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06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571D7FE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21C1D0A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236EBF4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13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6AAC14F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66AD980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2CAE434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22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3456A7A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71</w:t>
                  </w:r>
                </w:p>
              </w:tc>
            </w:tr>
            <w:tr w:rsidR="00266D1F" w:rsidRPr="00784548" w14:paraId="6A738CB3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36C0874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walk_nrdays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1312744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4602A3B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5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6E4EEBC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44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64B93F9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31CA349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7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3550546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76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65C3D60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24F7A59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8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4B99394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1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5037FA7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0E90899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2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59FC127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27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365D558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35A7881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3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771BD47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03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01B2760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3665D49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0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7B9A531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25</w:t>
                  </w:r>
                </w:p>
              </w:tc>
            </w:tr>
            <w:tr w:rsidR="00266D1F" w:rsidRPr="00784548" w14:paraId="587DB3B5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6DE990F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bike_nrdays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346AF05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0593958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8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09DBED9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55360D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5B38CD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5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242E855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84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27BE632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4DED9A8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9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2F4D964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2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4E8A802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32631CA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0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1F4F0D4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54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36BC679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74DF7BD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16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3C9F2C2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7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416E3CA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3D1A5E2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7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379B364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71</w:t>
                  </w:r>
                </w:p>
              </w:tc>
            </w:tr>
            <w:tr w:rsidR="00266D1F" w:rsidRPr="00784548" w14:paraId="53D28453" w14:textId="77777777" w:rsidTr="00532225">
              <w:trPr>
                <w:trHeight w:val="300"/>
              </w:trPr>
              <w:tc>
                <w:tcPr>
                  <w:tcW w:w="1621" w:type="dxa"/>
                  <w:shd w:val="clear" w:color="000000" w:fill="E7E6E6"/>
                  <w:vAlign w:val="bottom"/>
                </w:tcPr>
                <w:p w14:paraId="6963FAE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Needs</w:t>
                  </w:r>
                </w:p>
              </w:tc>
              <w:tc>
                <w:tcPr>
                  <w:tcW w:w="443" w:type="dxa"/>
                  <w:shd w:val="clear" w:color="000000" w:fill="E7E6E6"/>
                  <w:vAlign w:val="bottom"/>
                </w:tcPr>
                <w:p w14:paraId="3B9D22B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000000" w:fill="E7E6E6"/>
                  <w:vAlign w:val="center"/>
                </w:tcPr>
                <w:p w14:paraId="1649CC8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71" w:type="dxa"/>
                  <w:shd w:val="clear" w:color="000000" w:fill="E7E6E6"/>
                  <w:vAlign w:val="center"/>
                </w:tcPr>
                <w:p w14:paraId="28382F2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0" w:type="dxa"/>
                  <w:shd w:val="clear" w:color="000000" w:fill="E7E6E6"/>
                  <w:vAlign w:val="bottom"/>
                </w:tcPr>
                <w:p w14:paraId="0E7602C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000000" w:fill="E7E6E6"/>
                  <w:vAlign w:val="center"/>
                </w:tcPr>
                <w:p w14:paraId="605444D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57" w:type="dxa"/>
                  <w:shd w:val="clear" w:color="000000" w:fill="E7E6E6"/>
                  <w:vAlign w:val="center"/>
                </w:tcPr>
                <w:p w14:paraId="1BE18B5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000000" w:fill="E7E6E6"/>
                  <w:vAlign w:val="bottom"/>
                </w:tcPr>
                <w:p w14:paraId="36ABCBB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000000" w:fill="E7E6E6"/>
                  <w:vAlign w:val="center"/>
                </w:tcPr>
                <w:p w14:paraId="77B32B6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5" w:type="dxa"/>
                  <w:shd w:val="clear" w:color="000000" w:fill="E7E6E6"/>
                  <w:vAlign w:val="center"/>
                </w:tcPr>
                <w:p w14:paraId="2F942AC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shd w:val="clear" w:color="000000" w:fill="E7E6E6"/>
                  <w:vAlign w:val="bottom"/>
                </w:tcPr>
                <w:p w14:paraId="623964D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000000" w:fill="E7E6E6"/>
                  <w:vAlign w:val="center"/>
                </w:tcPr>
                <w:p w14:paraId="4EDF4CF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97" w:type="dxa"/>
                  <w:shd w:val="clear" w:color="000000" w:fill="E7E6E6"/>
                  <w:vAlign w:val="center"/>
                </w:tcPr>
                <w:p w14:paraId="6797D7D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000000" w:fill="E7E6E6"/>
                  <w:vAlign w:val="bottom"/>
                </w:tcPr>
                <w:p w14:paraId="47417EC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000000" w:fill="E7E6E6"/>
                  <w:vAlign w:val="center"/>
                </w:tcPr>
                <w:p w14:paraId="36AA2A7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42" w:type="dxa"/>
                  <w:shd w:val="clear" w:color="000000" w:fill="E7E6E6"/>
                  <w:vAlign w:val="center"/>
                </w:tcPr>
                <w:p w14:paraId="392B95E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shd w:val="clear" w:color="000000" w:fill="E7E6E6"/>
                  <w:vAlign w:val="bottom"/>
                </w:tcPr>
                <w:p w14:paraId="5821CE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000000" w:fill="E7E6E6"/>
                  <w:vAlign w:val="center"/>
                </w:tcPr>
                <w:p w14:paraId="23FFB91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89" w:type="dxa"/>
                  <w:shd w:val="clear" w:color="000000" w:fill="E7E6E6"/>
                  <w:vAlign w:val="center"/>
                </w:tcPr>
                <w:p w14:paraId="246BBA3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530BC48B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4E2B498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SAH_Goo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6DB0B70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2F6A727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29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21B620D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63178BC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9598AA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24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1B285E0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17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76AC82C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532190F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76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49C22B3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3900C9A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6E43E77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30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3E14F45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1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44ED80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666B37C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16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3A4706F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51E1E98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62C8865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48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41D63DC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</w:tr>
            <w:tr w:rsidR="00266D1F" w:rsidRPr="00784548" w14:paraId="03467BF4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057FE18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SAH_Fair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15FB305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607A33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60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4B1A650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61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4EA36FD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6F06C6A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70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71FFC0F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12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7B99DA7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585E8C8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46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3E42D32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24ABD93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6FB8B61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09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1C2FA45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35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6AC193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1F4737A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41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0A3000C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6E9AA1B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3D3AD80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13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157D4ED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</w:tr>
            <w:tr w:rsidR="00266D1F" w:rsidRPr="00784548" w14:paraId="0A95434E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420DFE0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SAH_Ba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DD844B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5CD0107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48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3514A11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41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7374AC7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5E0A665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94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5006031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5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11B11BC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5283E21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37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2885275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1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1742AA5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738DA9D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29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1CBA707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9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3779050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38C1E2A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77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01214B6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35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7557933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3BB7F0D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77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1AA016B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02</w:t>
                  </w:r>
                </w:p>
              </w:tc>
            </w:tr>
            <w:tr w:rsidR="00266D1F" w:rsidRPr="00784548" w14:paraId="49BAAB45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1B43B75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SAH_VeryBa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0FDE553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5F76C33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34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6A2BF85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2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33E2CF8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F40A1E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535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0D8EBF7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32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38539E0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7AE1768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87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368D4E5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24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66045BD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504526D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0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07EF11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7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7982BCB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278FE4F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89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5650DCF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2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773A7AE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198AA5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92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76FFADC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22</w:t>
                  </w:r>
                </w:p>
              </w:tc>
            </w:tr>
            <w:tr w:rsidR="00266D1F" w:rsidRPr="00784548" w14:paraId="35DE16B0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1949593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hronic_disease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DEFB8E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6095DC7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44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7037E44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2B3D34D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6621B74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53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368048E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11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727A7FC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6085647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25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786BFB4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6193A8A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78BA3B8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34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1B8A859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2C3463F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70EB368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63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0A98677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12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13C5E22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298296B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32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11DBBC9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</w:tr>
            <w:tr w:rsidR="00266D1F" w:rsidRPr="00784548" w14:paraId="4D9D0DAF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24193C2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ain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7724577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483C40C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16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4A8DF65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432F946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35E4EB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18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23FE03D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62E62EA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339813C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63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6C3ACC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26C6E7B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37B50A5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36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375971E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7D74B39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011B8D6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49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190CED4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1FF6B6F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56D6441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69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74FDF49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</w:tr>
            <w:tr w:rsidR="00266D1F" w:rsidRPr="00784548" w14:paraId="106F9216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1D22E1B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unmet_waiting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5E392B7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5244C70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99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3395034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76AAC40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02F44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45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00664A9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6F493E0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67DC857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67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11F89A5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0944F3D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354B2D7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84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201CD8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0DAE244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6CB352B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94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3679584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683B6F6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4B2CDE2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38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1353C9C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</w:tr>
            <w:tr w:rsidR="00266D1F" w:rsidRPr="00784548" w14:paraId="189A1FCD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2344067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unmet_distance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03B9177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6EC5087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83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17E2A2D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3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6C8DAAE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11E264D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26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35436EF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85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7703B71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6492E4C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69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725EE1B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715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3D06BB6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4650D4B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53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25FCFF9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38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75E71E6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3E860C4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45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3791650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46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5FDE36C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6AE7693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37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4ABB904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308</w:t>
                  </w:r>
                </w:p>
              </w:tc>
            </w:tr>
            <w:tr w:rsidR="00266D1F" w:rsidRPr="00784548" w14:paraId="0121D799" w14:textId="77777777" w:rsidTr="00532225">
              <w:trPr>
                <w:trHeight w:val="33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6BC2BD8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unmet_financial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d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8EEF8B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72C8F96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42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231575C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4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09535EE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5E6DA6E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93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2FA9C37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388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1EBC7F4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406A9DF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271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553B76F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654F677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324272D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39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3A3B832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1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182471F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493442E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361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74F6962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32EACC3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74A8BAB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07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0810A1F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63</w:t>
                  </w:r>
                </w:p>
              </w:tc>
            </w:tr>
            <w:tr w:rsidR="00266D1F" w:rsidRPr="00784548" w14:paraId="6A6FBA28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0A58C6C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bmi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e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0ACE6AA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2BDD798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0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6A8BA90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0AE0ABE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683089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4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291B9F0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03</w:t>
                  </w: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23AFBCD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27EC1E8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85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285D0BF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14A20A6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277515C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6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51D1A51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27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72B78B3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0663D23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0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3E841B6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6D1B808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531E938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93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570EB62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3</w:t>
                  </w:r>
                </w:p>
              </w:tc>
            </w:tr>
            <w:tr w:rsidR="00266D1F" w:rsidRPr="00784548" w14:paraId="20E70295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5B457A4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ountry</w:t>
                  </w: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vertAlign w:val="superscript"/>
                      <w:lang w:val="en-GB" w:eastAsia="pt-PT"/>
                      <w14:ligatures w14:val="none"/>
                    </w:rPr>
                    <w:t>f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136FF4C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490DE54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3521F27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725EB97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36FE9B1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6091BC6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51F62BA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6BF4F31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2F1EA24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45437CD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49192D2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65E6245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490CB1B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07097A7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11ACE72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312D740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37C9F43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59AB6FA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66C7FC53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595AC85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0AC4DD5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Y</w:t>
                  </w: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3D6C38B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2.53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7BC94DE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center"/>
                </w:tcPr>
                <w:p w14:paraId="74BD727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LU</w:t>
                  </w:r>
                </w:p>
              </w:tc>
              <w:tc>
                <w:tcPr>
                  <w:tcW w:w="776" w:type="dxa"/>
                  <w:shd w:val="clear" w:color="auto" w:fill="auto"/>
                  <w:vAlign w:val="center"/>
                </w:tcPr>
                <w:p w14:paraId="22DC8B2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4</w:t>
                  </w:r>
                </w:p>
              </w:tc>
              <w:tc>
                <w:tcPr>
                  <w:tcW w:w="657" w:type="dxa"/>
                  <w:shd w:val="clear" w:color="auto" w:fill="auto"/>
                  <w:vAlign w:val="center"/>
                </w:tcPr>
                <w:p w14:paraId="01D34E3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80" w:type="dxa"/>
                  <w:shd w:val="clear" w:color="auto" w:fill="auto"/>
                  <w:vAlign w:val="center"/>
                </w:tcPr>
                <w:p w14:paraId="226CF8F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BG</w:t>
                  </w:r>
                </w:p>
              </w:tc>
              <w:tc>
                <w:tcPr>
                  <w:tcW w:w="873" w:type="dxa"/>
                  <w:shd w:val="clear" w:color="auto" w:fill="auto"/>
                  <w:vAlign w:val="center"/>
                </w:tcPr>
                <w:p w14:paraId="4997D2C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73</w:t>
                  </w:r>
                </w:p>
              </w:tc>
              <w:tc>
                <w:tcPr>
                  <w:tcW w:w="755" w:type="dxa"/>
                  <w:shd w:val="clear" w:color="auto" w:fill="auto"/>
                  <w:vAlign w:val="center"/>
                </w:tcPr>
                <w:p w14:paraId="607F06B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center"/>
                </w:tcPr>
                <w:p w14:paraId="0431B18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HU</w:t>
                  </w:r>
                </w:p>
              </w:tc>
              <w:tc>
                <w:tcPr>
                  <w:tcW w:w="732" w:type="dxa"/>
                  <w:shd w:val="clear" w:color="auto" w:fill="auto"/>
                  <w:vAlign w:val="center"/>
                </w:tcPr>
                <w:p w14:paraId="0174B5C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6</w:t>
                  </w:r>
                </w:p>
              </w:tc>
              <w:tc>
                <w:tcPr>
                  <w:tcW w:w="697" w:type="dxa"/>
                  <w:shd w:val="clear" w:color="auto" w:fill="auto"/>
                  <w:vAlign w:val="center"/>
                </w:tcPr>
                <w:p w14:paraId="756F5BE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center"/>
                </w:tcPr>
                <w:p w14:paraId="4C2686D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IT</w:t>
                  </w:r>
                </w:p>
              </w:tc>
              <w:tc>
                <w:tcPr>
                  <w:tcW w:w="788" w:type="dxa"/>
                  <w:shd w:val="clear" w:color="auto" w:fill="auto"/>
                  <w:vAlign w:val="center"/>
                </w:tcPr>
                <w:p w14:paraId="7D10A3B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36</w:t>
                  </w:r>
                </w:p>
              </w:tc>
              <w:tc>
                <w:tcPr>
                  <w:tcW w:w="842" w:type="dxa"/>
                  <w:shd w:val="clear" w:color="auto" w:fill="auto"/>
                  <w:vAlign w:val="center"/>
                </w:tcPr>
                <w:p w14:paraId="0265EF7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center"/>
                </w:tcPr>
                <w:p w14:paraId="1B9F5FA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IE</w:t>
                  </w:r>
                </w:p>
              </w:tc>
              <w:tc>
                <w:tcPr>
                  <w:tcW w:w="791" w:type="dxa"/>
                  <w:shd w:val="clear" w:color="auto" w:fill="auto"/>
                  <w:vAlign w:val="center"/>
                </w:tcPr>
                <w:p w14:paraId="4C25337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0</w:t>
                  </w:r>
                </w:p>
              </w:tc>
              <w:tc>
                <w:tcPr>
                  <w:tcW w:w="689" w:type="dxa"/>
                  <w:shd w:val="clear" w:color="auto" w:fill="auto"/>
                  <w:vAlign w:val="center"/>
                </w:tcPr>
                <w:p w14:paraId="4A34CDC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</w:tr>
            <w:tr w:rsidR="00266D1F" w:rsidRPr="00784548" w14:paraId="26CACC47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2127E79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12ECC48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DE</w:t>
                  </w:r>
                </w:p>
              </w:tc>
              <w:tc>
                <w:tcPr>
                  <w:tcW w:w="758" w:type="dxa"/>
                  <w:shd w:val="clear" w:color="auto" w:fill="auto"/>
                  <w:vAlign w:val="center"/>
                </w:tcPr>
                <w:p w14:paraId="203D4B9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6</w:t>
                  </w:r>
                </w:p>
              </w:tc>
              <w:tc>
                <w:tcPr>
                  <w:tcW w:w="671" w:type="dxa"/>
                  <w:shd w:val="clear" w:color="auto" w:fill="auto"/>
                  <w:vAlign w:val="center"/>
                </w:tcPr>
                <w:p w14:paraId="6A8A793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5D58E8C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FI</w:t>
                  </w: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36E7042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</w:t>
                  </w: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5797B25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71A1DA2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LV</w:t>
                  </w: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693B9BA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2.45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2ECF559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63129E3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LT</w:t>
                  </w: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5C4BF46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</w:t>
                  </w: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68EBE02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98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3C02C54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T</w:t>
                  </w: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51572CD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5</w:t>
                  </w: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185F9A6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26B3560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NL</w:t>
                  </w: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48F7567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56</w:t>
                  </w: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53BD78A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</w:tr>
            <w:tr w:rsidR="00266D1F" w:rsidRPr="00784548" w14:paraId="2987F40C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4D0B945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504596B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EE</w:t>
                  </w:r>
                </w:p>
              </w:tc>
              <w:tc>
                <w:tcPr>
                  <w:tcW w:w="758" w:type="dxa"/>
                  <w:shd w:val="clear" w:color="auto" w:fill="auto"/>
                  <w:vAlign w:val="bottom"/>
                </w:tcPr>
                <w:p w14:paraId="18B368D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55</w:t>
                  </w:r>
                </w:p>
              </w:tc>
              <w:tc>
                <w:tcPr>
                  <w:tcW w:w="671" w:type="dxa"/>
                  <w:shd w:val="clear" w:color="auto" w:fill="auto"/>
                  <w:vAlign w:val="bottom"/>
                </w:tcPr>
                <w:p w14:paraId="35C98D5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10412EC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2FAB99A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65315E1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31F3D02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MT</w:t>
                  </w: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718557A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2.02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2380D30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202C64E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SE</w:t>
                  </w: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6228801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39</w:t>
                  </w: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46C78BD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704D610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RO</w:t>
                  </w: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638FDE7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55</w:t>
                  </w: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2155AF5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6F34034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L</w:t>
                  </w: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396EABD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4</w:t>
                  </w: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65C3F48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</w:tr>
            <w:tr w:rsidR="00266D1F" w:rsidRPr="00784548" w14:paraId="1391EF98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5FAA3B8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0B9F18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EL</w:t>
                  </w:r>
                </w:p>
              </w:tc>
              <w:tc>
                <w:tcPr>
                  <w:tcW w:w="758" w:type="dxa"/>
                  <w:shd w:val="clear" w:color="auto" w:fill="auto"/>
                  <w:vAlign w:val="bottom"/>
                </w:tcPr>
                <w:p w14:paraId="1874635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5</w:t>
                  </w:r>
                </w:p>
              </w:tc>
              <w:tc>
                <w:tcPr>
                  <w:tcW w:w="671" w:type="dxa"/>
                  <w:shd w:val="clear" w:color="auto" w:fill="auto"/>
                  <w:vAlign w:val="bottom"/>
                </w:tcPr>
                <w:p w14:paraId="44141ED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52F0830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6FDEE08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545998F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0C4D9BB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SK</w:t>
                  </w: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185C65F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3.21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2BC1B44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412E4DC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DK</w:t>
                  </w: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2869BAE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</w:t>
                  </w: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7B342F4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1C07485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SI</w:t>
                  </w: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5E6FAB7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1</w:t>
                  </w: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7D12D1D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560939D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CZ</w:t>
                  </w: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3AFCB60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</w:t>
                  </w: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0BDF60D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23173F72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60A1608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9FFF6E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ES</w:t>
                  </w:r>
                </w:p>
              </w:tc>
              <w:tc>
                <w:tcPr>
                  <w:tcW w:w="758" w:type="dxa"/>
                  <w:shd w:val="clear" w:color="auto" w:fill="auto"/>
                  <w:vAlign w:val="bottom"/>
                </w:tcPr>
                <w:p w14:paraId="5BAECA3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26</w:t>
                  </w:r>
                </w:p>
              </w:tc>
              <w:tc>
                <w:tcPr>
                  <w:tcW w:w="671" w:type="dxa"/>
                  <w:shd w:val="clear" w:color="auto" w:fill="auto"/>
                  <w:vAlign w:val="bottom"/>
                </w:tcPr>
                <w:p w14:paraId="5B8F72F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</w:t>
                  </w: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293A84A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44FF344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0D86A56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018406B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BE</w:t>
                  </w: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410220A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09AA6FE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6A946ED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5B6D6AE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0FABD5C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4E33DD7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HR</w:t>
                  </w: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36C34F2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</w:t>
                  </w: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7DC17FB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034D477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46BAFAF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0E3BB18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3A7549BE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4DE9CE5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1D9E600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AU</w:t>
                  </w:r>
                </w:p>
              </w:tc>
              <w:tc>
                <w:tcPr>
                  <w:tcW w:w="758" w:type="dxa"/>
                  <w:shd w:val="clear" w:color="auto" w:fill="auto"/>
                  <w:vAlign w:val="bottom"/>
                </w:tcPr>
                <w:p w14:paraId="5FD61C9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0</w:t>
                  </w:r>
                </w:p>
              </w:tc>
              <w:tc>
                <w:tcPr>
                  <w:tcW w:w="671" w:type="dxa"/>
                  <w:shd w:val="clear" w:color="auto" w:fill="auto"/>
                  <w:vAlign w:val="bottom"/>
                </w:tcPr>
                <w:p w14:paraId="3413D45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77C55D9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69A3C00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4A0B58B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30571B7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18C5FD9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7E9EAE1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2889D4E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4AB9FB2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5BE4374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5D2A205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3426CF1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4FE3955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68E64C8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6613C4C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1F70839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31E02013" w14:textId="77777777" w:rsidTr="00532225">
              <w:trPr>
                <w:trHeight w:val="300"/>
              </w:trPr>
              <w:tc>
                <w:tcPr>
                  <w:tcW w:w="162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409ACA9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lastRenderedPageBreak/>
                    <w:t>_cons</w:t>
                  </w:r>
                </w:p>
              </w:tc>
              <w:tc>
                <w:tcPr>
                  <w:tcW w:w="443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0D5B41D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00F9FBC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800</w:t>
                  </w:r>
                </w:p>
              </w:tc>
              <w:tc>
                <w:tcPr>
                  <w:tcW w:w="67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113BA70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10</w:t>
                  </w:r>
                </w:p>
              </w:tc>
              <w:tc>
                <w:tcPr>
                  <w:tcW w:w="330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38838CD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29BDE1A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885</w:t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shd w:val="clear" w:color="auto" w:fill="auto"/>
                  <w:vAlign w:val="center"/>
                </w:tcPr>
                <w:p w14:paraId="74870DA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5</w:t>
                  </w:r>
                </w:p>
              </w:tc>
              <w:tc>
                <w:tcPr>
                  <w:tcW w:w="380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7C24744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1D8E685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351</w:t>
                  </w:r>
                </w:p>
              </w:tc>
              <w:tc>
                <w:tcPr>
                  <w:tcW w:w="755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7B45BE9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66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3DAEE4F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7993378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061</w:t>
                  </w:r>
                </w:p>
              </w:tc>
              <w:tc>
                <w:tcPr>
                  <w:tcW w:w="697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1FC6987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665</w:t>
                  </w:r>
                </w:p>
              </w:tc>
              <w:tc>
                <w:tcPr>
                  <w:tcW w:w="430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20D4572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0D20ADB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494</w:t>
                  </w:r>
                </w:p>
              </w:tc>
              <w:tc>
                <w:tcPr>
                  <w:tcW w:w="842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39B6107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33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18A17E4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0676C26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.154</w:t>
                  </w:r>
                </w:p>
              </w:tc>
              <w:tc>
                <w:tcPr>
                  <w:tcW w:w="689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150D14B5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98</w:t>
                  </w:r>
                </w:p>
              </w:tc>
            </w:tr>
            <w:tr w:rsidR="00266D1F" w:rsidRPr="00784548" w14:paraId="78903C4B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7E3B34D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Number of obs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4067284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bottom"/>
                </w:tcPr>
                <w:p w14:paraId="5081BFC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75965</w:t>
                  </w:r>
                </w:p>
              </w:tc>
              <w:tc>
                <w:tcPr>
                  <w:tcW w:w="671" w:type="dxa"/>
                  <w:shd w:val="clear" w:color="auto" w:fill="auto"/>
                  <w:vAlign w:val="bottom"/>
                </w:tcPr>
                <w:p w14:paraId="1CA6284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2D640B7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72191F6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9688</w:t>
                  </w: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48D7D68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1B4E57A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2785949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30376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4AA2F09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67F4115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1949291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25217</w:t>
                  </w: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26B9467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2CD0520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4EE72BA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82727</w:t>
                  </w: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1583B65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78F5D77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0A57666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36032</w:t>
                  </w: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5600D24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55078686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5065FA2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Wald chi2(35)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733AECE7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bottom"/>
                </w:tcPr>
                <w:p w14:paraId="369F5D5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8673.90</w:t>
                  </w:r>
                </w:p>
              </w:tc>
              <w:tc>
                <w:tcPr>
                  <w:tcW w:w="671" w:type="dxa"/>
                  <w:shd w:val="clear" w:color="auto" w:fill="auto"/>
                  <w:vAlign w:val="bottom"/>
                </w:tcPr>
                <w:p w14:paraId="1ACCC38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3C75BB4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0B9D82B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1350.66</w:t>
                  </w: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34AC284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4B92136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3DFFD1B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3173.46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1A1DAEF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7FCD8D1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0BA9E1D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2173.95</w:t>
                  </w: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0F4A3AD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2DC0315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4132557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4959.10</w:t>
                  </w: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43047A4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1DD513A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125E9C5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2743.55</w:t>
                  </w: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529FBC4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26ADC188" w14:textId="77777777" w:rsidTr="00532225">
              <w:trPr>
                <w:trHeight w:val="300"/>
              </w:trPr>
              <w:tc>
                <w:tcPr>
                  <w:tcW w:w="1621" w:type="dxa"/>
                  <w:shd w:val="clear" w:color="auto" w:fill="auto"/>
                  <w:vAlign w:val="bottom"/>
                </w:tcPr>
                <w:p w14:paraId="1CC0B77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rob &gt; chi2</w:t>
                  </w:r>
                </w:p>
              </w:tc>
              <w:tc>
                <w:tcPr>
                  <w:tcW w:w="443" w:type="dxa"/>
                  <w:shd w:val="clear" w:color="auto" w:fill="auto"/>
                  <w:vAlign w:val="bottom"/>
                </w:tcPr>
                <w:p w14:paraId="284C3D6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shd w:val="clear" w:color="auto" w:fill="auto"/>
                  <w:vAlign w:val="bottom"/>
                </w:tcPr>
                <w:p w14:paraId="0FDD8AF1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671" w:type="dxa"/>
                  <w:shd w:val="clear" w:color="auto" w:fill="auto"/>
                  <w:vAlign w:val="bottom"/>
                </w:tcPr>
                <w:p w14:paraId="4127FB3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0" w:type="dxa"/>
                  <w:shd w:val="clear" w:color="auto" w:fill="auto"/>
                  <w:vAlign w:val="bottom"/>
                </w:tcPr>
                <w:p w14:paraId="35DC771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shd w:val="clear" w:color="auto" w:fill="auto"/>
                  <w:vAlign w:val="bottom"/>
                </w:tcPr>
                <w:p w14:paraId="65D29E7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657" w:type="dxa"/>
                  <w:shd w:val="clear" w:color="auto" w:fill="auto"/>
                  <w:vAlign w:val="bottom"/>
                </w:tcPr>
                <w:p w14:paraId="5C1598D6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shd w:val="clear" w:color="auto" w:fill="auto"/>
                  <w:vAlign w:val="bottom"/>
                </w:tcPr>
                <w:p w14:paraId="43953BA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shd w:val="clear" w:color="auto" w:fill="auto"/>
                  <w:vAlign w:val="bottom"/>
                </w:tcPr>
                <w:p w14:paraId="4F1D934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3CA844C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shd w:val="clear" w:color="auto" w:fill="auto"/>
                  <w:vAlign w:val="bottom"/>
                </w:tcPr>
                <w:p w14:paraId="1E62E69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shd w:val="clear" w:color="auto" w:fill="auto"/>
                  <w:vAlign w:val="bottom"/>
                </w:tcPr>
                <w:p w14:paraId="53355BC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697" w:type="dxa"/>
                  <w:shd w:val="clear" w:color="auto" w:fill="auto"/>
                  <w:vAlign w:val="bottom"/>
                </w:tcPr>
                <w:p w14:paraId="410F36EA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shd w:val="clear" w:color="auto" w:fill="auto"/>
                  <w:vAlign w:val="bottom"/>
                </w:tcPr>
                <w:p w14:paraId="7FBA836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shd w:val="clear" w:color="auto" w:fill="auto"/>
                  <w:vAlign w:val="bottom"/>
                </w:tcPr>
                <w:p w14:paraId="314EE7F2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842" w:type="dxa"/>
                  <w:shd w:val="clear" w:color="auto" w:fill="auto"/>
                  <w:vAlign w:val="bottom"/>
                </w:tcPr>
                <w:p w14:paraId="3B25024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shd w:val="clear" w:color="auto" w:fill="auto"/>
                  <w:vAlign w:val="bottom"/>
                </w:tcPr>
                <w:p w14:paraId="15D670E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shd w:val="clear" w:color="auto" w:fill="auto"/>
                  <w:vAlign w:val="bottom"/>
                </w:tcPr>
                <w:p w14:paraId="5EB656C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00</w:t>
                  </w:r>
                </w:p>
              </w:tc>
              <w:tc>
                <w:tcPr>
                  <w:tcW w:w="689" w:type="dxa"/>
                  <w:shd w:val="clear" w:color="auto" w:fill="auto"/>
                  <w:vAlign w:val="bottom"/>
                </w:tcPr>
                <w:p w14:paraId="142D3DE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  <w:tr w:rsidR="00266D1F" w:rsidRPr="00784548" w14:paraId="2C2CFFF4" w14:textId="77777777" w:rsidTr="00532225">
              <w:trPr>
                <w:trHeight w:val="300"/>
              </w:trPr>
              <w:tc>
                <w:tcPr>
                  <w:tcW w:w="162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72E651B9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Pseudo R2</w:t>
                  </w:r>
                </w:p>
              </w:tc>
              <w:tc>
                <w:tcPr>
                  <w:tcW w:w="443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08DA25D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58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33E95CED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10</w:t>
                  </w:r>
                </w:p>
              </w:tc>
              <w:tc>
                <w:tcPr>
                  <w:tcW w:w="67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1A9ECB1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0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58E0EBE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76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47C77EA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124</w:t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4B53605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80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58A35A2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873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0DC713C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92</w:t>
                  </w:r>
                </w:p>
              </w:tc>
              <w:tc>
                <w:tcPr>
                  <w:tcW w:w="755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294F030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66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5732EFF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32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582BBB54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71</w:t>
                  </w:r>
                </w:p>
              </w:tc>
              <w:tc>
                <w:tcPr>
                  <w:tcW w:w="697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20BE69FF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430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43F5255E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88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2EA756CC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58</w:t>
                  </w:r>
                </w:p>
              </w:tc>
              <w:tc>
                <w:tcPr>
                  <w:tcW w:w="842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64B9AD2B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33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42353B63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  <w:tc>
                <w:tcPr>
                  <w:tcW w:w="79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0F342CF8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  <w:r w:rsidRPr="00784548"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  <w:t>0.062</w:t>
                  </w:r>
                </w:p>
              </w:tc>
              <w:tc>
                <w:tcPr>
                  <w:tcW w:w="689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5FADDE10" w14:textId="77777777" w:rsidR="00266D1F" w:rsidRPr="00784548" w:rsidRDefault="00266D1F" w:rsidP="00532225">
                  <w:pPr>
                    <w:widowControl w:val="0"/>
                    <w:spacing w:after="0" w:line="240" w:lineRule="auto"/>
                    <w:jc w:val="center"/>
                    <w:rPr>
                      <w:rFonts w:ascii="Calibri Light" w:eastAsia="Times New Roman" w:hAnsi="Calibri Light" w:cs="Calibri Light"/>
                      <w:color w:val="000000" w:themeColor="text1"/>
                      <w:kern w:val="0"/>
                      <w:sz w:val="18"/>
                      <w:szCs w:val="18"/>
                      <w:lang w:val="en-GB" w:eastAsia="pt-PT"/>
                      <w14:ligatures w14:val="none"/>
                    </w:rPr>
                  </w:pPr>
                </w:p>
              </w:tc>
            </w:tr>
          </w:tbl>
          <w:p w14:paraId="5563FBF2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784548"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  <w:t xml:space="preserve">Note: </w:t>
            </w:r>
          </w:p>
          <w:p w14:paraId="77C5579D" w14:textId="77777777" w:rsidR="00266D1F" w:rsidRPr="00784548" w:rsidRDefault="00266D1F" w:rsidP="00532225">
            <w:pPr>
              <w:widowControl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  <w:p w14:paraId="68BF2708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461" w:type="dxa"/>
            <w:shd w:val="clear" w:color="auto" w:fill="auto"/>
            <w:vAlign w:val="bottom"/>
          </w:tcPr>
          <w:p w14:paraId="084947A2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7E4DD0A3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688" w:type="dxa"/>
            <w:shd w:val="clear" w:color="auto" w:fill="auto"/>
            <w:vAlign w:val="bottom"/>
          </w:tcPr>
          <w:p w14:paraId="0A4A05AA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54C7F564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161DE4BB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609" w:type="dxa"/>
            <w:shd w:val="clear" w:color="auto" w:fill="auto"/>
            <w:vAlign w:val="bottom"/>
          </w:tcPr>
          <w:p w14:paraId="13DCA6E3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438" w:type="dxa"/>
            <w:shd w:val="clear" w:color="auto" w:fill="auto"/>
            <w:vAlign w:val="bottom"/>
          </w:tcPr>
          <w:p w14:paraId="12FB1AD9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vAlign w:val="bottom"/>
          </w:tcPr>
          <w:p w14:paraId="4641BC24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565" w:type="dxa"/>
            <w:shd w:val="clear" w:color="auto" w:fill="auto"/>
            <w:vAlign w:val="bottom"/>
          </w:tcPr>
          <w:p w14:paraId="62DB8B97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461" w:type="dxa"/>
            <w:shd w:val="clear" w:color="auto" w:fill="auto"/>
            <w:vAlign w:val="bottom"/>
          </w:tcPr>
          <w:p w14:paraId="1B8709E2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976" w:type="dxa"/>
            <w:shd w:val="clear" w:color="auto" w:fill="auto"/>
            <w:vAlign w:val="bottom"/>
          </w:tcPr>
          <w:p w14:paraId="2692D767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14:paraId="6A5E5C03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40FCD7E0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1920" w:type="dxa"/>
            <w:shd w:val="clear" w:color="auto" w:fill="auto"/>
            <w:vAlign w:val="bottom"/>
          </w:tcPr>
          <w:p w14:paraId="3EF27EB9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77F44A95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71DE2BFD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  <w:tc>
          <w:tcPr>
            <w:tcW w:w="437" w:type="dxa"/>
            <w:shd w:val="clear" w:color="auto" w:fill="auto"/>
            <w:vAlign w:val="bottom"/>
          </w:tcPr>
          <w:p w14:paraId="734A7E78" w14:textId="77777777" w:rsidR="00266D1F" w:rsidRPr="00784548" w:rsidRDefault="00266D1F" w:rsidP="00532225">
            <w:pPr>
              <w:widowControl w:val="0"/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18"/>
                <w:szCs w:val="18"/>
                <w:lang w:val="en-GB" w:eastAsia="pt-PT"/>
                <w14:ligatures w14:val="none"/>
              </w:rPr>
            </w:pPr>
          </w:p>
        </w:tc>
      </w:tr>
    </w:tbl>
    <w:p w14:paraId="152BC11E" w14:textId="77777777" w:rsidR="00266D1F" w:rsidRPr="00784548" w:rsidRDefault="00266D1F" w:rsidP="00266D1F">
      <w:pPr>
        <w:spacing w:after="0"/>
        <w:rPr>
          <w:rFonts w:ascii="Calibri" w:hAnsi="Calibri"/>
          <w:color w:val="000000" w:themeColor="text1"/>
          <w:sz w:val="14"/>
          <w:szCs w:val="14"/>
          <w:lang w:val="en-GB"/>
        </w:rPr>
      </w:pPr>
      <w:r w:rsidRPr="00784548">
        <w:rPr>
          <w:rFonts w:ascii="Calibri" w:hAnsi="Calibri"/>
          <w:color w:val="000000" w:themeColor="text1"/>
          <w:sz w:val="14"/>
          <w:szCs w:val="14"/>
          <w:lang w:val="en-GB"/>
        </w:rPr>
        <w:t>Note: OR – odd ratio; CI – confidence interval; p-value equal to “0.000” means p-value&lt;0.001.</w:t>
      </w:r>
    </w:p>
    <w:p w14:paraId="4A9C5E22" w14:textId="77777777" w:rsidR="00266D1F" w:rsidRPr="00784548" w:rsidRDefault="00266D1F" w:rsidP="00266D1F">
      <w:pPr>
        <w:spacing w:after="0"/>
        <w:rPr>
          <w:rFonts w:ascii="Calibri" w:hAnsi="Calibri"/>
          <w:color w:val="000000" w:themeColor="text1"/>
          <w:sz w:val="14"/>
          <w:szCs w:val="14"/>
          <w:lang w:val="en-GB"/>
        </w:rPr>
      </w:pPr>
      <w:r w:rsidRPr="00784548">
        <w:rPr>
          <w:rFonts w:ascii="Calibri" w:eastAsia="Times New Roman" w:hAnsi="Calibri" w:cstheme="minorHAnsi"/>
          <w:color w:val="000000" w:themeColor="text1"/>
          <w:sz w:val="14"/>
          <w:szCs w:val="14"/>
          <w:vertAlign w:val="superscript"/>
          <w:lang w:val="en-GB" w:eastAsia="pt-PT"/>
        </w:rPr>
        <w:t>a</w:t>
      </w:r>
      <w:r w:rsidRPr="00784548">
        <w:rPr>
          <w:rFonts w:ascii="Calibri" w:hAnsi="Calibri"/>
          <w:color w:val="000000" w:themeColor="text1"/>
          <w:sz w:val="14"/>
          <w:szCs w:val="14"/>
          <w:vertAlign w:val="superscript"/>
          <w:lang w:val="en-GB"/>
        </w:rPr>
        <w:t xml:space="preserve"> </w:t>
      </w:r>
      <w:r w:rsidRPr="00784548">
        <w:rPr>
          <w:rFonts w:ascii="Calibri" w:hAnsi="Calibri"/>
          <w:color w:val="000000" w:themeColor="text1"/>
          <w:sz w:val="14"/>
          <w:szCs w:val="14"/>
          <w:lang w:val="en-GB"/>
        </w:rPr>
        <w:t xml:space="preserve">Cluster 1: </w:t>
      </w:r>
      <w:r w:rsidRPr="00784548">
        <w:rPr>
          <w:rFonts w:ascii="Calibri" w:eastAsia="Times New Roman" w:hAnsi="Calibri" w:cstheme="minorHAnsi"/>
          <w:color w:val="000000" w:themeColor="text1"/>
          <w:sz w:val="14"/>
          <w:szCs w:val="14"/>
          <w:lang w:val="en-GB" w:eastAsia="pt-PT"/>
        </w:rPr>
        <w:t>Austria, Cyprus, Greece, Estonia, Germany, and Spain. Cluster 2: Finland and Luxembourg. Cluster 3:Belgium, Bulgaria, Latvia, Malta, and Slovakia. Cluster 4: Denmark, Hungary, Lithuania, and Sweden. Clusters 5&amp;6: Croatia, Italy, Slovenia, Romania, and Portugal. Cluster 7: Czechia, Ireland, Netherlands, and Poland</w:t>
      </w:r>
      <w:bookmarkStart w:id="0" w:name="_Hlk133650587_Copy_1_Copy_1"/>
      <w:bookmarkEnd w:id="0"/>
      <w:r w:rsidRPr="00784548">
        <w:rPr>
          <w:rFonts w:ascii="Calibri" w:eastAsia="Times New Roman" w:hAnsi="Calibri" w:cstheme="minorHAnsi"/>
          <w:color w:val="000000" w:themeColor="text1"/>
          <w:sz w:val="14"/>
          <w:szCs w:val="14"/>
          <w:lang w:val="en-GB" w:eastAsia="pt-PT"/>
        </w:rPr>
        <w:t xml:space="preserve">. </w:t>
      </w:r>
      <w:r w:rsidRPr="00784548">
        <w:rPr>
          <w:rFonts w:ascii="Calibri" w:hAnsi="Calibri"/>
          <w:color w:val="000000" w:themeColor="text1"/>
          <w:sz w:val="14"/>
          <w:szCs w:val="14"/>
          <w:vertAlign w:val="superscript"/>
          <w:lang w:val="en-GB"/>
        </w:rPr>
        <w:t>b</w:t>
      </w:r>
      <w:r w:rsidRPr="00784548">
        <w:rPr>
          <w:rFonts w:ascii="Calibri" w:eastAsia="Times New Roman" w:hAnsi="Calibri" w:cs="Calibri Light"/>
          <w:color w:val="000000" w:themeColor="text1"/>
          <w:kern w:val="0"/>
          <w:sz w:val="14"/>
          <w:szCs w:val="14"/>
          <w:lang w:val="en-GB" w:eastAsia="pt-PT"/>
          <w14:ligatures w14:val="none"/>
        </w:rPr>
        <w:t xml:space="preserve"> percentage of people reporting the use of OTC drugs. </w:t>
      </w:r>
      <w:r w:rsidRPr="00784548">
        <w:rPr>
          <w:rFonts w:ascii="Calibri" w:eastAsia="Times New Roman" w:hAnsi="Calibri" w:cs="Calibri Light"/>
          <w:color w:val="000000" w:themeColor="text1"/>
          <w:kern w:val="0"/>
          <w:sz w:val="14"/>
          <w:szCs w:val="14"/>
          <w:vertAlign w:val="superscript"/>
          <w:lang w:val="en-GB" w:eastAsia="pt-PT"/>
          <w14:ligatures w14:val="none"/>
        </w:rPr>
        <w:t xml:space="preserve">c </w:t>
      </w:r>
      <w:r w:rsidRPr="00784548">
        <w:rPr>
          <w:rFonts w:ascii="Calibri" w:eastAsia="Times New Roman" w:hAnsi="Calibri" w:cstheme="minorHAnsi"/>
          <w:color w:val="000000" w:themeColor="text1"/>
          <w:kern w:val="0"/>
          <w:sz w:val="14"/>
          <w:szCs w:val="14"/>
          <w:lang w:val="en-GB" w:eastAsia="pt-PT"/>
        </w:rPr>
        <w:t xml:space="preserve">rx – prescribed. </w:t>
      </w:r>
      <w:r w:rsidRPr="00784548">
        <w:rPr>
          <w:rFonts w:ascii="Calibri" w:eastAsia="Times New Roman" w:hAnsi="Calibri" w:cstheme="minorHAnsi"/>
          <w:color w:val="000000" w:themeColor="text1"/>
          <w:kern w:val="0"/>
          <w:sz w:val="14"/>
          <w:szCs w:val="14"/>
          <w:vertAlign w:val="superscript"/>
          <w:lang w:val="en-GB" w:eastAsia="pt-PT"/>
        </w:rPr>
        <w:t>d</w:t>
      </w:r>
      <w:r w:rsidRPr="00784548">
        <w:rPr>
          <w:rFonts w:ascii="Calibri" w:eastAsia="Times New Roman" w:hAnsi="Calibri" w:cstheme="minorHAnsi"/>
          <w:color w:val="000000" w:themeColor="text1"/>
          <w:kern w:val="0"/>
          <w:sz w:val="14"/>
          <w:szCs w:val="14"/>
          <w:lang w:val="en-GB" w:eastAsia="pt-PT"/>
        </w:rPr>
        <w:t xml:space="preserve"> unmet means </w:t>
      </w:r>
      <w:r w:rsidRPr="00784548">
        <w:rPr>
          <w:rFonts w:eastAsia="Times New Roman" w:cstheme="minorHAnsi"/>
          <w:color w:val="000000" w:themeColor="text1"/>
          <w:kern w:val="0"/>
          <w:sz w:val="14"/>
          <w:szCs w:val="14"/>
          <w:lang w:val="en-GB" w:eastAsia="pt-PT"/>
        </w:rPr>
        <w:t>unmet need for health care</w:t>
      </w:r>
      <w:r w:rsidRPr="00784548">
        <w:rPr>
          <w:rFonts w:ascii="Calibri" w:eastAsia="Times New Roman" w:hAnsi="Calibri" w:cstheme="minorHAnsi"/>
          <w:color w:val="000000" w:themeColor="text1"/>
          <w:kern w:val="0"/>
          <w:sz w:val="14"/>
          <w:szCs w:val="14"/>
          <w:lang w:val="en-GB" w:eastAsia="pt-PT"/>
        </w:rPr>
        <w:t xml:space="preserve"> followed by the motive.</w:t>
      </w:r>
      <w:r w:rsidRPr="00784548">
        <w:rPr>
          <w:rFonts w:ascii="Calibri" w:eastAsia="Times New Roman" w:hAnsi="Calibri" w:cstheme="minorHAnsi"/>
          <w:color w:val="000000" w:themeColor="text1"/>
          <w:sz w:val="14"/>
          <w:szCs w:val="14"/>
          <w:lang w:val="en-GB" w:eastAsia="pt-PT"/>
        </w:rPr>
        <w:t xml:space="preserve"> </w:t>
      </w:r>
      <w:r w:rsidRPr="00784548">
        <w:rPr>
          <w:rFonts w:ascii="Calibri" w:eastAsia="Times New Roman" w:hAnsi="Calibri" w:cstheme="minorHAnsi"/>
          <w:color w:val="000000" w:themeColor="text1"/>
          <w:sz w:val="14"/>
          <w:szCs w:val="14"/>
          <w:vertAlign w:val="superscript"/>
          <w:lang w:val="en-GB" w:eastAsia="pt-PT"/>
        </w:rPr>
        <w:t xml:space="preserve">e </w:t>
      </w:r>
      <w:r w:rsidRPr="00784548">
        <w:rPr>
          <w:rFonts w:ascii="Calibri" w:eastAsia="Times New Roman" w:hAnsi="Calibri" w:cstheme="minorHAnsi"/>
          <w:color w:val="000000" w:themeColor="text1"/>
          <w:sz w:val="14"/>
          <w:szCs w:val="14"/>
          <w:lang w:val="en-GB" w:eastAsia="pt-PT"/>
        </w:rPr>
        <w:t xml:space="preserve">bmi - body mass index. </w:t>
      </w:r>
      <w:r w:rsidRPr="00784548">
        <w:rPr>
          <w:rFonts w:ascii="Calibri" w:eastAsia="Times New Roman" w:hAnsi="Calibri" w:cstheme="minorHAnsi"/>
          <w:color w:val="000000" w:themeColor="text1"/>
          <w:sz w:val="14"/>
          <w:szCs w:val="14"/>
          <w:vertAlign w:val="superscript"/>
          <w:lang w:val="en-GB" w:eastAsia="pt-PT"/>
        </w:rPr>
        <w:t xml:space="preserve">f </w:t>
      </w:r>
      <w:r w:rsidRPr="00784548">
        <w:rPr>
          <w:rFonts w:ascii="Calibri" w:eastAsia="Times New Roman" w:hAnsi="Calibri" w:cstheme="minorHAnsi"/>
          <w:color w:val="000000" w:themeColor="text1"/>
          <w:sz w:val="14"/>
          <w:szCs w:val="14"/>
          <w:lang w:val="en-GB" w:eastAsia="pt-PT"/>
        </w:rPr>
        <w:t xml:space="preserve">Country codes:  </w:t>
      </w:r>
      <w:r w:rsidRPr="00784548">
        <w:rPr>
          <w:rFonts w:ascii="Calibri" w:eastAsia="Times New Roman" w:hAnsi="Calibri" w:cs="Calibri"/>
          <w:color w:val="000000" w:themeColor="text1"/>
          <w:kern w:val="0"/>
          <w:sz w:val="14"/>
          <w:szCs w:val="14"/>
          <w:lang w:val="en-GB" w:eastAsia="pt-PT"/>
          <w14:ligatures w14:val="none"/>
        </w:rPr>
        <w:t>AT Austria,   BE Belgium, BG Bulgaria, CY Cyprus, CZ Czechia, DE Germany, DK Denmark, EE Estonia,  EL Greece,  ES Spain, FI Finland, HR Croatia, HU Hungary, IE Ireland, IT Italy, LT Lituania, LU Luxembourg, LV Latvia, MT Malta, NL Netherlands, PL Poland, PT Portugal, RO Romania, SE Sweden, SI Slovenia, SK Slovakia</w:t>
      </w:r>
    </w:p>
    <w:p w14:paraId="6BD42E11" w14:textId="77777777" w:rsidR="00266D1F" w:rsidRPr="00784548" w:rsidRDefault="00266D1F" w:rsidP="00266D1F">
      <w:pPr>
        <w:rPr>
          <w:color w:val="000000" w:themeColor="text1"/>
          <w:sz w:val="18"/>
          <w:szCs w:val="18"/>
          <w:lang w:val="en-GB"/>
        </w:rPr>
      </w:pPr>
    </w:p>
    <w:p w14:paraId="45F83BB6" w14:textId="77777777" w:rsidR="00266D1F" w:rsidRPr="00784548" w:rsidRDefault="00266D1F" w:rsidP="00266D1F">
      <w:pPr>
        <w:rPr>
          <w:color w:val="000000" w:themeColor="text1"/>
          <w:sz w:val="18"/>
          <w:szCs w:val="18"/>
          <w:lang w:val="en-GB"/>
        </w:rPr>
      </w:pPr>
    </w:p>
    <w:p w14:paraId="283C29AC" w14:textId="77777777" w:rsidR="005C23A3" w:rsidRDefault="005C23A3"/>
    <w:sectPr w:rsidR="005C2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3DF8B" w14:textId="77777777" w:rsidR="00266D1F" w:rsidRDefault="00266D1F" w:rsidP="00266D1F">
      <w:pPr>
        <w:spacing w:after="0" w:line="240" w:lineRule="auto"/>
      </w:pPr>
      <w:r>
        <w:separator/>
      </w:r>
    </w:p>
  </w:endnote>
  <w:endnote w:type="continuationSeparator" w:id="0">
    <w:p w14:paraId="7AA0B079" w14:textId="77777777" w:rsidR="00266D1F" w:rsidRDefault="00266D1F" w:rsidP="0026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charset w:val="01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roximaNova-Regular">
    <w:altName w:val="Cambria"/>
    <w:charset w:val="00"/>
    <w:family w:val="roman"/>
    <w:pitch w:val="variable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4C2F8" w14:textId="6AF9D491" w:rsidR="00266D1F" w:rsidRDefault="00266D1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D5CAA47" wp14:editId="77E52BD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489003517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95963B" w14:textId="1FB150EB" w:rsidR="00266D1F" w:rsidRPr="00266D1F" w:rsidRDefault="00266D1F" w:rsidP="00266D1F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266D1F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CAA4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6295963B" w14:textId="1FB150EB" w:rsidR="00266D1F" w:rsidRPr="00266D1F" w:rsidRDefault="00266D1F" w:rsidP="00266D1F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266D1F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F29DA3" w14:textId="77777777" w:rsidR="00266D1F" w:rsidRDefault="00266D1F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8E3FB7F" wp14:editId="295A94DF">
              <wp:simplePos x="914400" y="681037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29504112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9AF7E0" w14:textId="722412BB" w:rsidR="00266D1F" w:rsidRPr="00266D1F" w:rsidRDefault="00266D1F" w:rsidP="00266D1F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266D1F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E3FB7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369AF7E0" w14:textId="722412BB" w:rsidR="00266D1F" w:rsidRPr="00266D1F" w:rsidRDefault="00266D1F" w:rsidP="00266D1F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266D1F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id w:val="2144285100"/>
      <w:docPartObj>
        <w:docPartGallery w:val="Page Numbers (Bottom of Page)"/>
        <w:docPartUnique/>
      </w:docPartObj>
    </w:sdtPr>
    <w:sdtEndPr/>
    <w:sdtContent>
      <w:p w14:paraId="5F178092" w14:textId="6CEF7F46" w:rsidR="00266D1F" w:rsidRDefault="00266D1F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5</w:t>
        </w:r>
        <w:r>
          <w:fldChar w:fldCharType="end"/>
        </w:r>
      </w:p>
      <w:p w14:paraId="23AC3782" w14:textId="77777777" w:rsidR="00266D1F" w:rsidRDefault="00266D1F">
        <w:pPr>
          <w:pStyle w:val="Footer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054774" w14:textId="32D598F2" w:rsidR="00266D1F" w:rsidRDefault="00266D1F"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594D49" wp14:editId="00A1200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649973526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4E4975" w14:textId="1564E792" w:rsidR="00266D1F" w:rsidRPr="00266D1F" w:rsidRDefault="00266D1F" w:rsidP="00266D1F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266D1F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594D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4B4E4975" w14:textId="1564E792" w:rsidR="00266D1F" w:rsidRPr="00266D1F" w:rsidRDefault="00266D1F" w:rsidP="00266D1F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266D1F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18966" w14:textId="77777777" w:rsidR="00266D1F" w:rsidRDefault="00266D1F" w:rsidP="00266D1F">
      <w:pPr>
        <w:spacing w:after="0" w:line="240" w:lineRule="auto"/>
      </w:pPr>
      <w:r>
        <w:separator/>
      </w:r>
    </w:p>
  </w:footnote>
  <w:footnote w:type="continuationSeparator" w:id="0">
    <w:p w14:paraId="1BEEA4E1" w14:textId="77777777" w:rsidR="00266D1F" w:rsidRDefault="00266D1F" w:rsidP="00266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2686B"/>
    <w:multiLevelType w:val="multilevel"/>
    <w:tmpl w:val="3DA8AEA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C956D2F"/>
    <w:multiLevelType w:val="multilevel"/>
    <w:tmpl w:val="DFCE9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E00F25"/>
    <w:multiLevelType w:val="multilevel"/>
    <w:tmpl w:val="3FF2BB8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41BC04DB"/>
    <w:multiLevelType w:val="hybridMultilevel"/>
    <w:tmpl w:val="03CAC2F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6176407">
    <w:abstractNumId w:val="2"/>
  </w:num>
  <w:num w:numId="2" w16cid:durableId="34430873">
    <w:abstractNumId w:val="0"/>
  </w:num>
  <w:num w:numId="3" w16cid:durableId="43989994">
    <w:abstractNumId w:val="1"/>
  </w:num>
  <w:num w:numId="4" w16cid:durableId="3069346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D1F"/>
    <w:rsid w:val="000A03AE"/>
    <w:rsid w:val="00266D1F"/>
    <w:rsid w:val="004C3948"/>
    <w:rsid w:val="00542C50"/>
    <w:rsid w:val="005C23A3"/>
    <w:rsid w:val="00C61031"/>
    <w:rsid w:val="00E0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E7374"/>
  <w15:chartTrackingRefBased/>
  <w15:docId w15:val="{E5164598-68C1-4655-8E98-7BD530AD9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266D1F"/>
    <w:pPr>
      <w:suppressAutoHyphens/>
    </w:pPr>
    <w:rPr>
      <w:rFonts w:asciiTheme="minorHAnsi" w:hAnsiTheme="minorHAnsi" w:cstheme="minorBidi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D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D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D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D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D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D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66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D1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D1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D1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D1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D1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D1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D1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66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D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D1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D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D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D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D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D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D1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6D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6D1F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266D1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qFormat/>
    <w:rsid w:val="00266D1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66D1F"/>
    <w:rPr>
      <w:b/>
      <w:bCs/>
    </w:rPr>
  </w:style>
  <w:style w:type="character" w:styleId="Emphasis">
    <w:name w:val="Emphasis"/>
    <w:basedOn w:val="DefaultParagraphFont"/>
    <w:uiPriority w:val="20"/>
    <w:qFormat/>
    <w:rsid w:val="00266D1F"/>
    <w:rPr>
      <w:i/>
      <w:i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266D1F"/>
    <w:rPr>
      <w:sz w:val="20"/>
      <w:szCs w:val="20"/>
    </w:rPr>
  </w:style>
  <w:style w:type="character" w:customStyle="1" w:styleId="Caracteresdanotaderodap">
    <w:name w:val="Caracteres da nota de rodapé"/>
    <w:basedOn w:val="DefaultParagraphFont"/>
    <w:uiPriority w:val="99"/>
    <w:semiHidden/>
    <w:unhideWhenUsed/>
    <w:qFormat/>
    <w:rsid w:val="00266D1F"/>
    <w:rPr>
      <w:vertAlign w:val="superscript"/>
    </w:rPr>
  </w:style>
  <w:style w:type="character" w:customStyle="1" w:styleId="FootnoteCharacters">
    <w:name w:val="Footnote Characters"/>
    <w:qFormat/>
    <w:rsid w:val="00266D1F"/>
    <w:rPr>
      <w:vertAlign w:val="superscript"/>
    </w:rPr>
  </w:style>
  <w:style w:type="character" w:styleId="FootnoteReference">
    <w:name w:val="footnote reference"/>
    <w:rsid w:val="00266D1F"/>
    <w:rPr>
      <w:vertAlign w:val="superscript"/>
    </w:rPr>
  </w:style>
  <w:style w:type="character" w:customStyle="1" w:styleId="author">
    <w:name w:val="author"/>
    <w:basedOn w:val="DefaultParagraphFont"/>
    <w:qFormat/>
    <w:rsid w:val="00266D1F"/>
  </w:style>
  <w:style w:type="character" w:customStyle="1" w:styleId="articletitle">
    <w:name w:val="articletitle"/>
    <w:basedOn w:val="DefaultParagraphFont"/>
    <w:qFormat/>
    <w:rsid w:val="00266D1F"/>
  </w:style>
  <w:style w:type="character" w:customStyle="1" w:styleId="pubyear">
    <w:name w:val="pubyear"/>
    <w:basedOn w:val="DefaultParagraphFont"/>
    <w:qFormat/>
    <w:rsid w:val="00266D1F"/>
  </w:style>
  <w:style w:type="character" w:customStyle="1" w:styleId="vol">
    <w:name w:val="vol"/>
    <w:basedOn w:val="DefaultParagraphFont"/>
    <w:qFormat/>
    <w:rsid w:val="00266D1F"/>
  </w:style>
  <w:style w:type="character" w:customStyle="1" w:styleId="pagefirst">
    <w:name w:val="pagefirst"/>
    <w:basedOn w:val="DefaultParagraphFont"/>
    <w:qFormat/>
    <w:rsid w:val="00266D1F"/>
  </w:style>
  <w:style w:type="character" w:customStyle="1" w:styleId="pagelast">
    <w:name w:val="pagelast"/>
    <w:basedOn w:val="DefaultParagraphFont"/>
    <w:qFormat/>
    <w:rsid w:val="00266D1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266D1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66D1F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66D1F"/>
  </w:style>
  <w:style w:type="character" w:customStyle="1" w:styleId="FooterChar">
    <w:name w:val="Footer Char"/>
    <w:basedOn w:val="DefaultParagraphFont"/>
    <w:link w:val="Footer"/>
    <w:uiPriority w:val="99"/>
    <w:qFormat/>
    <w:rsid w:val="00266D1F"/>
  </w:style>
  <w:style w:type="character" w:customStyle="1" w:styleId="NumberingSymbols">
    <w:name w:val="Numbering Symbols"/>
    <w:qFormat/>
    <w:rsid w:val="00266D1F"/>
  </w:style>
  <w:style w:type="paragraph" w:customStyle="1" w:styleId="Heading">
    <w:name w:val="Heading"/>
    <w:basedOn w:val="Normal"/>
    <w:next w:val="BodyText"/>
    <w:qFormat/>
    <w:rsid w:val="00266D1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266D1F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266D1F"/>
    <w:rPr>
      <w:rFonts w:asciiTheme="minorHAnsi" w:hAnsiTheme="minorHAnsi" w:cstheme="minorBidi"/>
      <w:lang w:val="pt-PT"/>
    </w:rPr>
  </w:style>
  <w:style w:type="paragraph" w:styleId="List">
    <w:name w:val="List"/>
    <w:basedOn w:val="BodyText"/>
    <w:rsid w:val="00266D1F"/>
    <w:rPr>
      <w:rFonts w:cs="Lucida Sans"/>
    </w:rPr>
  </w:style>
  <w:style w:type="paragraph" w:styleId="Caption">
    <w:name w:val="caption"/>
    <w:basedOn w:val="Normal"/>
    <w:qFormat/>
    <w:rsid w:val="00266D1F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rsid w:val="00266D1F"/>
    <w:pPr>
      <w:suppressLineNumbers/>
    </w:pPr>
    <w:rPr>
      <w:rFonts w:cs="Lucida Sans"/>
    </w:rPr>
  </w:style>
  <w:style w:type="paragraph" w:customStyle="1" w:styleId="ndice">
    <w:name w:val="Índice"/>
    <w:basedOn w:val="Normal"/>
    <w:qFormat/>
    <w:rsid w:val="00266D1F"/>
    <w:pPr>
      <w:suppressLineNumbers/>
    </w:pPr>
    <w:rPr>
      <w:rFonts w:cs="Lucida Sans"/>
    </w:rPr>
  </w:style>
  <w:style w:type="paragraph" w:customStyle="1" w:styleId="Default">
    <w:name w:val="Default"/>
    <w:qFormat/>
    <w:rsid w:val="00266D1F"/>
    <w:pPr>
      <w:suppressAutoHyphens/>
      <w:spacing w:after="0" w:line="240" w:lineRule="auto"/>
    </w:pPr>
    <w:rPr>
      <w:rFonts w:ascii="ProximaNova-Regular" w:eastAsia="Calibri" w:hAnsi="ProximaNova-Regular" w:cs="ProximaNova-Regular"/>
      <w:color w:val="000000"/>
      <w:kern w:val="0"/>
      <w:sz w:val="24"/>
      <w:szCs w:val="24"/>
      <w:lang w:val="pt-PT"/>
      <w14:ligatures w14:val="none"/>
    </w:rPr>
  </w:style>
  <w:style w:type="paragraph" w:customStyle="1" w:styleId="msonormal0">
    <w:name w:val="msonormal"/>
    <w:basedOn w:val="Normal"/>
    <w:qFormat/>
    <w:rsid w:val="00266D1F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65">
    <w:name w:val="xl65"/>
    <w:basedOn w:val="Normal"/>
    <w:qFormat/>
    <w:rsid w:val="00266D1F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66">
    <w:name w:val="xl66"/>
    <w:basedOn w:val="Normal"/>
    <w:qFormat/>
    <w:rsid w:val="00266D1F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67">
    <w:name w:val="xl67"/>
    <w:basedOn w:val="Normal"/>
    <w:qFormat/>
    <w:rsid w:val="00266D1F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C65911"/>
      <w:kern w:val="0"/>
      <w:sz w:val="24"/>
      <w:szCs w:val="24"/>
      <w:lang w:eastAsia="pt-PT"/>
      <w14:ligatures w14:val="none"/>
    </w:rPr>
  </w:style>
  <w:style w:type="paragraph" w:customStyle="1" w:styleId="xl68">
    <w:name w:val="xl68"/>
    <w:basedOn w:val="Normal"/>
    <w:qFormat/>
    <w:rsid w:val="00266D1F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65911"/>
      <w:kern w:val="0"/>
      <w:sz w:val="24"/>
      <w:szCs w:val="24"/>
      <w:lang w:eastAsia="pt-PT"/>
      <w14:ligatures w14:val="none"/>
    </w:rPr>
  </w:style>
  <w:style w:type="paragraph" w:customStyle="1" w:styleId="xl69">
    <w:name w:val="xl69"/>
    <w:basedOn w:val="Normal"/>
    <w:qFormat/>
    <w:rsid w:val="00266D1F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70">
    <w:name w:val="xl70"/>
    <w:basedOn w:val="Normal"/>
    <w:qFormat/>
    <w:rsid w:val="00266D1F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71">
    <w:name w:val="xl71"/>
    <w:basedOn w:val="Normal"/>
    <w:qFormat/>
    <w:rsid w:val="00266D1F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72">
    <w:name w:val="xl72"/>
    <w:basedOn w:val="Normal"/>
    <w:qFormat/>
    <w:rsid w:val="00266D1F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C00000"/>
      <w:kern w:val="0"/>
      <w:sz w:val="24"/>
      <w:szCs w:val="24"/>
      <w:lang w:eastAsia="pt-PT"/>
      <w14:ligatures w14:val="none"/>
    </w:rPr>
  </w:style>
  <w:style w:type="paragraph" w:customStyle="1" w:styleId="xl73">
    <w:name w:val="xl73"/>
    <w:basedOn w:val="Normal"/>
    <w:qFormat/>
    <w:rsid w:val="00266D1F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00000"/>
      <w:kern w:val="0"/>
      <w:sz w:val="24"/>
      <w:szCs w:val="24"/>
      <w:lang w:eastAsia="pt-PT"/>
      <w14:ligatures w14:val="none"/>
    </w:rPr>
  </w:style>
  <w:style w:type="paragraph" w:customStyle="1" w:styleId="xl74">
    <w:name w:val="xl74"/>
    <w:basedOn w:val="Normal"/>
    <w:qFormat/>
    <w:rsid w:val="00266D1F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75">
    <w:name w:val="xl75"/>
    <w:basedOn w:val="Normal"/>
    <w:qFormat/>
    <w:rsid w:val="00266D1F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76">
    <w:name w:val="xl76"/>
    <w:basedOn w:val="Normal"/>
    <w:qFormat/>
    <w:rsid w:val="00266D1F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77">
    <w:name w:val="xl77"/>
    <w:basedOn w:val="Normal"/>
    <w:qFormat/>
    <w:rsid w:val="00266D1F"/>
    <w:pPr>
      <w:shd w:val="clear" w:color="000000" w:fill="E7E6E6"/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78">
    <w:name w:val="xl78"/>
    <w:basedOn w:val="Normal"/>
    <w:qFormat/>
    <w:rsid w:val="00266D1F"/>
    <w:pPr>
      <w:shd w:val="clear" w:color="000000" w:fill="E7E6E6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79">
    <w:name w:val="xl79"/>
    <w:basedOn w:val="Normal"/>
    <w:qFormat/>
    <w:rsid w:val="00266D1F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80">
    <w:name w:val="xl80"/>
    <w:basedOn w:val="Normal"/>
    <w:qFormat/>
    <w:rsid w:val="00266D1F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81">
    <w:name w:val="xl81"/>
    <w:basedOn w:val="Normal"/>
    <w:qFormat/>
    <w:rsid w:val="00266D1F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82">
    <w:name w:val="xl82"/>
    <w:basedOn w:val="Normal"/>
    <w:qFormat/>
    <w:rsid w:val="00266D1F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83">
    <w:name w:val="xl83"/>
    <w:basedOn w:val="Normal"/>
    <w:qFormat/>
    <w:rsid w:val="00266D1F"/>
    <w:pPr>
      <w:shd w:val="clear" w:color="000000" w:fill="E7E6E6"/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84">
    <w:name w:val="xl84"/>
    <w:basedOn w:val="Normal"/>
    <w:qFormat/>
    <w:rsid w:val="00266D1F"/>
    <w:pPr>
      <w:shd w:val="clear" w:color="000000" w:fill="E7E6E6"/>
      <w:spacing w:beforeAutospacing="1" w:afterAutospacing="1" w:line="240" w:lineRule="auto"/>
    </w:pPr>
    <w:rPr>
      <w:rFonts w:ascii="Times New Roman" w:eastAsia="Times New Roman" w:hAnsi="Times New Roman" w:cs="Times New Roman"/>
      <w:color w:val="C00000"/>
      <w:kern w:val="0"/>
      <w:sz w:val="24"/>
      <w:szCs w:val="24"/>
      <w:lang w:eastAsia="pt-PT"/>
      <w14:ligatures w14:val="none"/>
    </w:rPr>
  </w:style>
  <w:style w:type="paragraph" w:customStyle="1" w:styleId="xl85">
    <w:name w:val="xl85"/>
    <w:basedOn w:val="Normal"/>
    <w:qFormat/>
    <w:rsid w:val="00266D1F"/>
    <w:pPr>
      <w:shd w:val="clear" w:color="000000" w:fill="E7E6E6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00000"/>
      <w:kern w:val="0"/>
      <w:sz w:val="24"/>
      <w:szCs w:val="24"/>
      <w:lang w:eastAsia="pt-PT"/>
      <w14:ligatures w14:val="none"/>
    </w:rPr>
  </w:style>
  <w:style w:type="paragraph" w:customStyle="1" w:styleId="xl86">
    <w:name w:val="xl86"/>
    <w:basedOn w:val="Normal"/>
    <w:qFormat/>
    <w:rsid w:val="00266D1F"/>
    <w:pPr>
      <w:shd w:val="clear" w:color="000000" w:fill="E7E6E6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65911"/>
      <w:kern w:val="0"/>
      <w:sz w:val="24"/>
      <w:szCs w:val="24"/>
      <w:lang w:eastAsia="pt-PT"/>
      <w14:ligatures w14:val="none"/>
    </w:rPr>
  </w:style>
  <w:style w:type="paragraph" w:customStyle="1" w:styleId="va-top">
    <w:name w:val="va-top"/>
    <w:basedOn w:val="Normal"/>
    <w:qFormat/>
    <w:rsid w:val="00266D1F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pf0">
    <w:name w:val="pf0"/>
    <w:basedOn w:val="Normal"/>
    <w:qFormat/>
    <w:rsid w:val="00266D1F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6D1F"/>
    <w:pPr>
      <w:spacing w:after="0" w:line="240" w:lineRule="auto"/>
    </w:pPr>
    <w:rPr>
      <w:rFonts w:ascii="Calibri" w:hAnsi="Calibri" w:cs="Calibri"/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266D1F"/>
    <w:rPr>
      <w:rFonts w:asciiTheme="minorHAnsi" w:hAnsiTheme="minorHAnsi" w:cstheme="minorBidi"/>
      <w:sz w:val="20"/>
      <w:szCs w:val="20"/>
      <w:lang w:val="pt-PT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66D1F"/>
    <w:pPr>
      <w:spacing w:line="240" w:lineRule="auto"/>
    </w:pPr>
    <w:rPr>
      <w:rFonts w:ascii="Calibri" w:hAnsi="Calibri" w:cs="Calibri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266D1F"/>
    <w:rPr>
      <w:rFonts w:asciiTheme="minorHAnsi" w:hAnsiTheme="minorHAnsi" w:cstheme="minorBidi"/>
      <w:sz w:val="20"/>
      <w:szCs w:val="20"/>
      <w:lang w:val="pt-PT"/>
    </w:rPr>
  </w:style>
  <w:style w:type="paragraph" w:customStyle="1" w:styleId="Cabealhoerodap">
    <w:name w:val="Cabeçalho e rodapé"/>
    <w:basedOn w:val="Normal"/>
    <w:qFormat/>
    <w:rsid w:val="00266D1F"/>
  </w:style>
  <w:style w:type="paragraph" w:customStyle="1" w:styleId="HeaderandFooter">
    <w:name w:val="Header and Footer"/>
    <w:basedOn w:val="Normal"/>
    <w:qFormat/>
    <w:rsid w:val="00266D1F"/>
  </w:style>
  <w:style w:type="paragraph" w:styleId="Header">
    <w:name w:val="header"/>
    <w:basedOn w:val="Normal"/>
    <w:link w:val="HeaderChar"/>
    <w:uiPriority w:val="99"/>
    <w:unhideWhenUsed/>
    <w:rsid w:val="00266D1F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Calibri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266D1F"/>
    <w:rPr>
      <w:rFonts w:asciiTheme="minorHAnsi" w:hAnsiTheme="minorHAnsi" w:cstheme="minorBidi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66D1F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Calibri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266D1F"/>
    <w:rPr>
      <w:rFonts w:asciiTheme="minorHAnsi" w:hAnsiTheme="minorHAnsi" w:cstheme="minorBidi"/>
      <w:lang w:val="pt-PT"/>
    </w:rPr>
  </w:style>
  <w:style w:type="paragraph" w:customStyle="1" w:styleId="TableContents">
    <w:name w:val="Table Contents"/>
    <w:basedOn w:val="Normal"/>
    <w:qFormat/>
    <w:rsid w:val="00266D1F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266D1F"/>
    <w:pPr>
      <w:jc w:val="center"/>
    </w:pPr>
    <w:rPr>
      <w:b/>
      <w:bCs/>
    </w:rPr>
  </w:style>
  <w:style w:type="numbering" w:customStyle="1" w:styleId="Numberingabc">
    <w:name w:val="Numbering abc"/>
    <w:qFormat/>
    <w:rsid w:val="00266D1F"/>
  </w:style>
  <w:style w:type="table" w:styleId="TableGrid">
    <w:name w:val="Table Grid"/>
    <w:basedOn w:val="TableNormal"/>
    <w:uiPriority w:val="39"/>
    <w:rsid w:val="00266D1F"/>
    <w:pPr>
      <w:suppressAutoHyphens/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80</Words>
  <Characters>7302</Characters>
  <Application>Microsoft Office Word</Application>
  <DocSecurity>0</DocSecurity>
  <Lines>60</Lines>
  <Paragraphs>17</Paragraphs>
  <ScaleCrop>false</ScaleCrop>
  <Company>Informa plc</Company>
  <LinksUpToDate>false</LinksUpToDate>
  <CharactersWithSpaces>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Alistair</dc:creator>
  <cp:keywords/>
  <dc:description/>
  <cp:lastModifiedBy>Meier, Alistair</cp:lastModifiedBy>
  <cp:revision>1</cp:revision>
  <dcterms:created xsi:type="dcterms:W3CDTF">2025-01-29T09:35:00Z</dcterms:created>
  <dcterms:modified xsi:type="dcterms:W3CDTF">2025-01-2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6bdcf16,1d2599fd,4d30c260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1-29T09:35:39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cf6b2d20-e347-44df-bdba-96bd8a4bea02</vt:lpwstr>
  </property>
  <property fmtid="{D5CDD505-2E9C-101B-9397-08002B2CF9AE}" pid="11" name="MSIP_Label_2bbab825-a111-45e4-86a1-18cee0005896_ContentBits">
    <vt:lpwstr>2</vt:lpwstr>
  </property>
</Properties>
</file>